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5F6554" w14:textId="46AB99C2" w:rsidR="00A33DDA" w:rsidRPr="005B21AD" w:rsidRDefault="00A33DDA" w:rsidP="00A33DDA">
      <w:pPr>
        <w:spacing w:after="160" w:line="259" w:lineRule="auto"/>
        <w:rPr>
          <w:b/>
          <w:lang w:val="en-GB"/>
        </w:rPr>
      </w:pPr>
      <w:r w:rsidRPr="005B21AD">
        <w:rPr>
          <w:b/>
          <w:lang w:val="en-GB"/>
        </w:rPr>
        <w:t>Supplementary Table</w:t>
      </w:r>
      <w:bookmarkStart w:id="0" w:name="_GoBack"/>
      <w:bookmarkEnd w:id="0"/>
      <w:r w:rsidRPr="005B21AD">
        <w:rPr>
          <w:b/>
          <w:lang w:val="en-GB"/>
        </w:rPr>
        <w:t xml:space="preserve"> </w:t>
      </w:r>
      <w:r w:rsidR="00804B50" w:rsidRPr="005B21AD">
        <w:rPr>
          <w:b/>
          <w:lang w:val="en-GB"/>
        </w:rPr>
        <w:t>1</w:t>
      </w:r>
      <w:r w:rsidRPr="005B21AD">
        <w:rPr>
          <w:b/>
          <w:lang w:val="en-GB"/>
        </w:rPr>
        <w:t>a</w:t>
      </w:r>
      <w:r w:rsidR="005B21AD" w:rsidRPr="005B21AD">
        <w:rPr>
          <w:b/>
          <w:lang w:val="en-GB"/>
        </w:rPr>
        <w:t xml:space="preserve"> </w:t>
      </w:r>
    </w:p>
    <w:tbl>
      <w:tblPr>
        <w:tblW w:w="92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7"/>
        <w:gridCol w:w="1227"/>
        <w:gridCol w:w="582"/>
        <w:gridCol w:w="195"/>
        <w:gridCol w:w="720"/>
        <w:gridCol w:w="583"/>
        <w:gridCol w:w="195"/>
        <w:gridCol w:w="1058"/>
        <w:gridCol w:w="583"/>
        <w:gridCol w:w="333"/>
        <w:gridCol w:w="593"/>
        <w:gridCol w:w="594"/>
      </w:tblGrid>
      <w:tr w:rsidR="00A33DDA" w:rsidRPr="005B21AD" w14:paraId="2227C07A" w14:textId="77777777" w:rsidTr="00804B50">
        <w:trPr>
          <w:trHeight w:val="276"/>
        </w:trPr>
        <w:tc>
          <w:tcPr>
            <w:tcW w:w="9250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F18D0" w14:textId="77777777" w:rsidR="00A33DDA" w:rsidRPr="005B21AD" w:rsidRDefault="00A33DDA" w:rsidP="00804B50">
            <w:pPr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  <w:t>Population in first-generation study and number of ALS cases in men</w:t>
            </w:r>
          </w:p>
        </w:tc>
      </w:tr>
      <w:tr w:rsidR="00A33DDA" w:rsidRPr="005B21AD" w14:paraId="26A38866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C4C9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307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D4342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Swedish bor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3EEE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161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CDEFF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Foreign born</w:t>
            </w:r>
          </w:p>
        </w:tc>
      </w:tr>
      <w:tr w:rsidR="00A33DDA" w:rsidRPr="005B21AD" w14:paraId="54A979CD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6786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481E8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Populatio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6F48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1FA5F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Event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C07C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B5B2B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Population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5FDA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B293B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Events</w:t>
            </w:r>
          </w:p>
        </w:tc>
      </w:tr>
      <w:tr w:rsidR="00A33DDA" w:rsidRPr="005B21AD" w14:paraId="739BCB23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27E40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2096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.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ECDE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E77A1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02B5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C5A6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46C5F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E3B4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.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4C03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E4137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8A8E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4A28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%</w:t>
            </w:r>
          </w:p>
        </w:tc>
      </w:tr>
      <w:tr w:rsidR="00A33DDA" w:rsidRPr="005B21AD" w14:paraId="45246CD7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0376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Total populatio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A88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45054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E52A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6216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BA1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71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CA03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9289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432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2459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D72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D967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083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0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81A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A33DDA" w:rsidRPr="005B21AD" w14:paraId="74921936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4747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Age (years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3A18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999E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EF48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6F6E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9360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7722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2219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159D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FD87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078C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6816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6E9FB568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2B53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18-39                    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C8A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0850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61D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7.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518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E10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7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288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.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B27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368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6697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B4F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0.9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D62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6F4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0FC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1.6</w:t>
            </w:r>
          </w:p>
        </w:tc>
      </w:tr>
      <w:tr w:rsidR="00A33DDA" w:rsidRPr="005B21AD" w14:paraId="5745EBEE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4380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40-49                    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74E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1906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391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7.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A3A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947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7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2A1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3.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892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4E8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593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658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8.3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F4D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8FD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DE8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5.9</w:t>
            </w:r>
          </w:p>
        </w:tc>
      </w:tr>
      <w:tr w:rsidR="00A33DDA" w:rsidRPr="005B21AD" w14:paraId="3D906077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E70C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50-59                    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8C2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494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8BD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8.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7E3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EC0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79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009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9.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527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5BE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312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91B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5.8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F90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FEB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F65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0.9</w:t>
            </w:r>
          </w:p>
        </w:tc>
      </w:tr>
      <w:tr w:rsidR="00A33DDA" w:rsidRPr="005B21AD" w14:paraId="6B099189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8E8B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60+                      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581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7356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46C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7.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E58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76C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36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CC5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0.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5FE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BD6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7856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A62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5.0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492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A02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2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BDB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1.5</w:t>
            </w:r>
          </w:p>
        </w:tc>
      </w:tr>
      <w:tr w:rsidR="00A33DDA" w:rsidRPr="005B21AD" w14:paraId="72D051E1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3678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Educational leve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839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1F0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7A68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E091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ED05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CA8F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9F98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8DA4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BD7E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80B6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9C5B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04E6F1C7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2AA3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≤ 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797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1031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CAA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3.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759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AEB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08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D86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0.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C28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8A5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159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A79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0.2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204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F8A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0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DE8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4.9</w:t>
            </w:r>
          </w:p>
        </w:tc>
      </w:tr>
      <w:tr w:rsidR="00A33DDA" w:rsidRPr="005B21AD" w14:paraId="525058AB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1CE3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0-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EFC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06466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91C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3.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CCD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775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01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49C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7.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426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930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2496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62E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3.8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9B5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A3B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277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1.2</w:t>
            </w:r>
          </w:p>
        </w:tc>
      </w:tr>
      <w:tr w:rsidR="00A33DDA" w:rsidRPr="005B21AD" w14:paraId="59B5CA89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758E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≥ 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B5D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7556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7FE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3.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6EE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882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1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096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2.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933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031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372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457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6.0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404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871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7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1FB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3.9</w:t>
            </w:r>
          </w:p>
        </w:tc>
      </w:tr>
      <w:tr w:rsidR="00A33DDA" w:rsidRPr="005B21AD" w14:paraId="18026589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D60B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Region of reside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298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0F7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FF88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B9D5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E769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9F7B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00BB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F7FA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F6D4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0805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7BF5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06387344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F217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Large citi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347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1075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D0C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5.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80A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25E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25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520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6.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D67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AFA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9167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642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6.5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CE6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6C5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6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D39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5.1</w:t>
            </w:r>
          </w:p>
        </w:tc>
      </w:tr>
      <w:tr w:rsidR="00A33DDA" w:rsidRPr="005B21AD" w14:paraId="0021F3CC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A87B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Southern Swede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5A0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3025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05E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3.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3C3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47F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9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CDF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2.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1A2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18F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607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EBA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6.4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790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A6A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6B5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8.6</w:t>
            </w:r>
          </w:p>
        </w:tc>
      </w:tr>
      <w:tr w:rsidR="00A33DDA" w:rsidRPr="005B21AD" w14:paraId="71C500E3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85C5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rthern Swede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93E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1274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16F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0.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8F4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4B9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6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A25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0.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DBA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B5B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4684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2CD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7.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0BE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0C0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7A4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6.3</w:t>
            </w:r>
          </w:p>
        </w:tc>
      </w:tr>
      <w:tr w:rsidR="00A33DDA" w:rsidRPr="005B21AD" w14:paraId="7BD792CE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FCA7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Marital statu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53A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33D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653F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E6D2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E454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1C6A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0DAA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EF99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AD4D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5252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C41E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0DC31CD0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D5DC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Married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177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35986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E39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5.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CEC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879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00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FA9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73.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059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351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0546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A46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77.3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7AA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28E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2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878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74.4</w:t>
            </w:r>
          </w:p>
        </w:tc>
      </w:tr>
      <w:tr w:rsidR="00A33DDA" w:rsidRPr="005B21AD" w14:paraId="2A9A4082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1814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t married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79C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09068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92B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4.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C61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BA1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71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FF0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6.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B6F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1DB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1913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A6B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2.7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7AA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11E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7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0F2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5.6</w:t>
            </w:r>
          </w:p>
        </w:tc>
      </w:tr>
      <w:tr w:rsidR="00A33DDA" w:rsidRPr="005B21AD" w14:paraId="27EAE385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7FEF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eighborhood deprivatio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E35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7F0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13C1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9AAB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7DDE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8F48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8AA2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3BA6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1E21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B520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5DFE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1F031087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1DBC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Low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ACE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9194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300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6.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FD0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9FA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7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A6A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7.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3E7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52D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555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F1D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.9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B89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B57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DDE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3.0</w:t>
            </w:r>
          </w:p>
        </w:tc>
      </w:tr>
      <w:tr w:rsidR="00A33DDA" w:rsidRPr="005B21AD" w14:paraId="42FE8379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D452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Middl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405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24311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B27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0.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073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2CA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37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0FE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0.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204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49C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0015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6F2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9.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122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B28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5DC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5.5</w:t>
            </w:r>
          </w:p>
        </w:tc>
      </w:tr>
      <w:tr w:rsidR="00A33DDA" w:rsidRPr="005B21AD" w14:paraId="69343B35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986B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Hig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041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815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70D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1.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F8C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53E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9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45D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0.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69C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D56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7955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89A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5.2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E9D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A1D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51D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7.3</w:t>
            </w:r>
          </w:p>
        </w:tc>
      </w:tr>
      <w:tr w:rsidR="00A33DDA" w:rsidRPr="005B21AD" w14:paraId="5B6A1C58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5080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Unknow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F5B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3397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8F0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1.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CAB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EF9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7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824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1.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A2C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516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1932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F31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0.9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C48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DB8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0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3AA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4.2</w:t>
            </w:r>
          </w:p>
        </w:tc>
      </w:tr>
      <w:tr w:rsidR="00A33DDA" w:rsidRPr="005B21AD" w14:paraId="433C74C8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54D5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Diagnosis of diabet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225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DE2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B497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D076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FCE9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3968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1E8D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E3E9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2F93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CA48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089E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6CD52301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FF44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88A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26348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3EC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2.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F74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DFC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49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49F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1.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EB9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C02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9060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458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3.5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3B4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3BC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7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720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0.7</w:t>
            </w:r>
          </w:p>
        </w:tc>
      </w:tr>
      <w:tr w:rsidR="00A33DDA" w:rsidRPr="005B21AD" w14:paraId="7D45132E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C5BD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BE8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8706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E75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7.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A0D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51F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2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4B5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.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0D3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0BE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398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ADD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.5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831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0AE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424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.3</w:t>
            </w:r>
          </w:p>
        </w:tc>
      </w:tr>
      <w:tr w:rsidR="00A33DDA" w:rsidRPr="005B21AD" w14:paraId="33EF4196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D4B2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Diagnosis of Heart diseas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AA9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912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9283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8EA6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2EE0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2688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2378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9A4B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1812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48CD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A748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252FE21D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D574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CBA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9211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EA7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78.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8E9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669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07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33F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76.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FEB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DCB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5990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269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7.7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B38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ADF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3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C29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77.4</w:t>
            </w:r>
          </w:p>
        </w:tc>
      </w:tr>
      <w:tr w:rsidR="00A33DDA" w:rsidRPr="005B21AD" w14:paraId="6D27CDCB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4269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81C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293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60C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1.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0E8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64F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4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677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3.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68D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0E4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469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158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2.3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DF4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4F7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ED5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2.6</w:t>
            </w:r>
          </w:p>
        </w:tc>
      </w:tr>
      <w:tr w:rsidR="00A33DDA" w:rsidRPr="005B21AD" w14:paraId="0DA36FF6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D537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Diagnosis of dement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6B2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B98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2BA8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A2CD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52FD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7672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D8A4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F4A0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914A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A4B1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E7DA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1EE8DBEC" w14:textId="77777777" w:rsidTr="00804B50">
        <w:trPr>
          <w:trHeight w:val="263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FB12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BF0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38542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239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7.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8DA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066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62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88F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6.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783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EC4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1857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949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8.9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708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8E5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9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41E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6.3</w:t>
            </w:r>
          </w:p>
        </w:tc>
      </w:tr>
      <w:tr w:rsidR="00A33DDA" w:rsidRPr="005B21AD" w14:paraId="1933AEB0" w14:textId="77777777" w:rsidTr="00804B50">
        <w:trPr>
          <w:trHeight w:val="276"/>
        </w:trPr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9A767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7FCE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511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CEAC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.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7A01F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6983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A060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.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59C7F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1943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01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F16C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1</w:t>
            </w:r>
          </w:p>
        </w:tc>
        <w:tc>
          <w:tcPr>
            <w:tcW w:w="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8ED16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C525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EA16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.7</w:t>
            </w:r>
          </w:p>
        </w:tc>
      </w:tr>
    </w:tbl>
    <w:p w14:paraId="6EC1528D" w14:textId="77777777" w:rsidR="00A33DDA" w:rsidRPr="005B21AD" w:rsidRDefault="00A33DDA" w:rsidP="00A33DDA">
      <w:pPr>
        <w:spacing w:after="160" w:line="259" w:lineRule="auto"/>
        <w:rPr>
          <w:lang w:val="en-GB"/>
        </w:rPr>
      </w:pPr>
    </w:p>
    <w:p w14:paraId="0988E968" w14:textId="77777777" w:rsidR="00A33DDA" w:rsidRPr="005B21AD" w:rsidRDefault="00A33DDA" w:rsidP="00A33DDA">
      <w:pPr>
        <w:spacing w:after="160" w:line="259" w:lineRule="auto"/>
        <w:rPr>
          <w:lang w:val="en-GB"/>
        </w:rPr>
      </w:pPr>
      <w:r w:rsidRPr="005B21AD">
        <w:rPr>
          <w:lang w:val="en-GB"/>
        </w:rPr>
        <w:br w:type="page"/>
      </w:r>
    </w:p>
    <w:p w14:paraId="0E0AB369" w14:textId="7BA3AC90" w:rsidR="00A33DDA" w:rsidRPr="005B21AD" w:rsidRDefault="00A33DDA" w:rsidP="00A33DDA">
      <w:pPr>
        <w:spacing w:after="160" w:line="259" w:lineRule="auto"/>
        <w:rPr>
          <w:lang w:val="en-GB"/>
        </w:rPr>
      </w:pPr>
      <w:r w:rsidRPr="005B21AD">
        <w:rPr>
          <w:b/>
          <w:bCs/>
          <w:color w:val="000000"/>
          <w:sz w:val="22"/>
          <w:szCs w:val="22"/>
          <w:lang w:val="en-US" w:eastAsia="zh-CN"/>
        </w:rPr>
        <w:lastRenderedPageBreak/>
        <w:t xml:space="preserve">Supplementary Table </w:t>
      </w:r>
      <w:r w:rsidR="00804B50" w:rsidRPr="005B21AD">
        <w:rPr>
          <w:b/>
          <w:bCs/>
          <w:color w:val="000000"/>
          <w:sz w:val="22"/>
          <w:szCs w:val="22"/>
          <w:lang w:val="en-US" w:eastAsia="zh-CN"/>
        </w:rPr>
        <w:t>1</w:t>
      </w:r>
      <w:r w:rsidRPr="005B21AD">
        <w:rPr>
          <w:b/>
          <w:bCs/>
          <w:color w:val="000000"/>
          <w:sz w:val="22"/>
          <w:szCs w:val="22"/>
          <w:lang w:val="en-US" w:eastAsia="zh-CN"/>
        </w:rPr>
        <w:t>b.</w:t>
      </w:r>
    </w:p>
    <w:tbl>
      <w:tblPr>
        <w:tblW w:w="9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5"/>
        <w:gridCol w:w="1125"/>
        <w:gridCol w:w="540"/>
        <w:gridCol w:w="200"/>
        <w:gridCol w:w="661"/>
        <w:gridCol w:w="541"/>
        <w:gridCol w:w="200"/>
        <w:gridCol w:w="970"/>
        <w:gridCol w:w="540"/>
        <w:gridCol w:w="200"/>
        <w:gridCol w:w="509"/>
        <w:gridCol w:w="539"/>
      </w:tblGrid>
      <w:tr w:rsidR="00A33DDA" w:rsidRPr="005B21AD" w14:paraId="4C4EE671" w14:textId="77777777" w:rsidTr="00804B50">
        <w:trPr>
          <w:trHeight w:val="284"/>
        </w:trPr>
        <w:tc>
          <w:tcPr>
            <w:tcW w:w="8901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18741" w14:textId="77777777" w:rsidR="00A33DDA" w:rsidRPr="005B21AD" w:rsidRDefault="00A33DDA" w:rsidP="00804B50">
            <w:pPr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  <w:t>Population in first-generation study and number of ALS cases in women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EA6BA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val="en-US" w:eastAsia="zh-CN"/>
              </w:rPr>
            </w:pPr>
            <w:r w:rsidRPr="005B21AD">
              <w:rPr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</w:tr>
      <w:tr w:rsidR="00A33DDA" w:rsidRPr="005B21AD" w14:paraId="4E91EE74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51B9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067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AE36D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Swedish bor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8F6E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57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27010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Foreign born</w:t>
            </w:r>
          </w:p>
        </w:tc>
      </w:tr>
      <w:tr w:rsidR="00A33DDA" w:rsidRPr="005B21AD" w14:paraId="5D02D4DB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AD69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A63BE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Populatio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5E9F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7B123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Event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481C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21D16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Populatio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A754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A23FA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Events</w:t>
            </w:r>
          </w:p>
        </w:tc>
      </w:tr>
      <w:tr w:rsidR="00A33DDA" w:rsidRPr="005B21AD" w14:paraId="68A28B63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CC7C0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7FAB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.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978B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926ED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7242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2754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B37AE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4023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.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53F4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8B3ED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B429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7981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%</w:t>
            </w:r>
          </w:p>
        </w:tc>
      </w:tr>
      <w:tr w:rsidR="00A33DDA" w:rsidRPr="005B21AD" w14:paraId="25D644BD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376C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Total populat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F7A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64263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F40A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1CF1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265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08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9FF5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4C20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447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1092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3EB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59EF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1A0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4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C0F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A33DDA" w:rsidRPr="005B21AD" w14:paraId="7418C050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BB30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Age (years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E094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53D2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991F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2196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63D7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FB9C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549B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9C57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B43C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3ABC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2F71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0E84719D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BB17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18-39                      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4F4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0490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1C4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4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ABB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D3C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2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879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5C9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DC6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5705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3E0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0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6D9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E14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027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.1</w:t>
            </w:r>
          </w:p>
        </w:tc>
      </w:tr>
      <w:tr w:rsidR="00A33DDA" w:rsidRPr="005B21AD" w14:paraId="26F18B2F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5A79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40-49                      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7D8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3332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101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6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3C7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3E1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5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5C7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2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C50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ADE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428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380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8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5ED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AF4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FC8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8.5</w:t>
            </w:r>
          </w:p>
        </w:tc>
      </w:tr>
      <w:tr w:rsidR="00A33DDA" w:rsidRPr="005B21AD" w14:paraId="6C749854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5B60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50-59                      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286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6310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9A1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7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480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2D0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7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B08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7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E0F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41B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7202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1AB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4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D2E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3F7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7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420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8.8</w:t>
            </w:r>
          </w:p>
        </w:tc>
      </w:tr>
      <w:tr w:rsidR="00A33DDA" w:rsidRPr="005B21AD" w14:paraId="6C7AA9FA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C3C7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60+                        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8D7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4129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2F2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1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B17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974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12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246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3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649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0BE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756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A49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7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DB4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AD0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BFA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3.6</w:t>
            </w:r>
          </w:p>
        </w:tc>
      </w:tr>
      <w:tr w:rsidR="00A33DDA" w:rsidRPr="005B21AD" w14:paraId="01B74C7E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CCE3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Educational leve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FE0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0D8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58A7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B943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1AD3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0889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6196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8DF6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E15F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CC89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6122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29D45F07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2A0E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≤ 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425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680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D9B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2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768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E6D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F4C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3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C63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081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9711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10D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8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96F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9A2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F5E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7.3</w:t>
            </w:r>
          </w:p>
        </w:tc>
      </w:tr>
      <w:tr w:rsidR="00A33DDA" w:rsidRPr="005B21AD" w14:paraId="016DF2EB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626A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0-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524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0204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2CF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0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B7A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93E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7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6A9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2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129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8AA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7926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8B1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5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3B4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4D5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CD9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7.6</w:t>
            </w:r>
          </w:p>
        </w:tc>
      </w:tr>
      <w:tr w:rsidR="00A33DDA" w:rsidRPr="005B21AD" w14:paraId="14E62733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E088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≥ 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C65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7257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72B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6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77A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337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0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CC6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4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189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112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3454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9C0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6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7B1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B9A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761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5.1</w:t>
            </w:r>
          </w:p>
        </w:tc>
      </w:tr>
      <w:tr w:rsidR="00A33DDA" w:rsidRPr="005B21AD" w14:paraId="174F7800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9702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Region of residenc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0C8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967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38C2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4909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C0F3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0C95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95F5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AC27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06F9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37C6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A569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13A05737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5D15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Large citi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DA9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21025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15F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5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A4A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B70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5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D81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5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AB3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951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0355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BF0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9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01B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483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4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EFB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7.6</w:t>
            </w:r>
          </w:p>
        </w:tc>
      </w:tr>
      <w:tr w:rsidR="00A33DDA" w:rsidRPr="005B21AD" w14:paraId="0870E542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85A4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Southern Swede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A1F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0099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91B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4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DF6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7EA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9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20D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3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819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560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166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226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7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B28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524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D76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5.1</w:t>
            </w:r>
          </w:p>
        </w:tc>
      </w:tr>
      <w:tr w:rsidR="00A33DDA" w:rsidRPr="005B21AD" w14:paraId="22F3AACF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C4DA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rthern Swede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E20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3138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B95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0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7BE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139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3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8D0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1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56A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24D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1570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CE2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2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9E2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3A0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DBA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7.3</w:t>
            </w:r>
          </w:p>
        </w:tc>
      </w:tr>
      <w:tr w:rsidR="00A33DDA" w:rsidRPr="005B21AD" w14:paraId="3DEE85CE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7FB1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Marital statu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A7D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4E7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A670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D88E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6619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B4DB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255A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C7D5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23ED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0427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29D3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41E9DB24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F6F2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Married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63D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33489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760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0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584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F5F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30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9BF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2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11D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A2F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7796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0EE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74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D6E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C50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4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2DE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0.1</w:t>
            </w:r>
          </w:p>
        </w:tc>
      </w:tr>
      <w:tr w:rsidR="00A33DDA" w:rsidRPr="005B21AD" w14:paraId="19255E16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DC14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t marrie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C99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30773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E6B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9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0FA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B91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77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448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7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FBD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FFD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3296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661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6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81A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23E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3F0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9.9</w:t>
            </w:r>
          </w:p>
        </w:tc>
      </w:tr>
      <w:tr w:rsidR="00A33DDA" w:rsidRPr="005B21AD" w14:paraId="7740525D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3F78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eighborhood deprivat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B16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182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6D4E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1AC9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5582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1075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FCC5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E81B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4C25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F658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4BB5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55827A69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C479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Low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5E8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1391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262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5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ABB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732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5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6E7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6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C5A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B6D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906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FC0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484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9A0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A3A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4.4</w:t>
            </w:r>
          </w:p>
        </w:tc>
      </w:tr>
      <w:tr w:rsidR="00A33DDA" w:rsidRPr="005B21AD" w14:paraId="076D7403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FD31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Middl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FB9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35094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CCC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1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4CE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2CD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02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BFD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9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DB9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225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1465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52B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2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454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20F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6BE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7.4</w:t>
            </w:r>
          </w:p>
        </w:tc>
      </w:tr>
      <w:tr w:rsidR="00A33DDA" w:rsidRPr="005B21AD" w14:paraId="106D9A23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55CF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High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9AF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201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315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2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F6D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B76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8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AD3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3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B79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5CD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7988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872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5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0ED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BA2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1E0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4.4</w:t>
            </w:r>
          </w:p>
        </w:tc>
      </w:tr>
      <w:tr w:rsidR="00A33DDA" w:rsidRPr="005B21AD" w14:paraId="7959EE19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FA25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Unknow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379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5765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165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1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C3F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D0D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2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C5F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0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0E4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EEE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8732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A20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6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DFE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44B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B36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3.7</w:t>
            </w:r>
          </w:p>
        </w:tc>
      </w:tr>
      <w:tr w:rsidR="00A33DDA" w:rsidRPr="005B21AD" w14:paraId="5A795A0C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2F12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Diagnosis of diabet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6DE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F34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4D31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5AAB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345A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3F8E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02C7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5E1D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65DD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9544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4492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631B0246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635C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BAE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48441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15B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4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5AA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993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96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517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4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C39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0F1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8572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A46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5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C73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E4A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2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63D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0.9</w:t>
            </w:r>
          </w:p>
        </w:tc>
      </w:tr>
      <w:tr w:rsidR="00A33DDA" w:rsidRPr="005B21AD" w14:paraId="7AD54AD3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3490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38D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582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DF8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097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69D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1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B6D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50B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09D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519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A39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EF4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A10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7DC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.1</w:t>
            </w:r>
          </w:p>
        </w:tc>
      </w:tr>
      <w:tr w:rsidR="00A33DDA" w:rsidRPr="005B21AD" w14:paraId="44EC3A58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6834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Diagnosis of Heart diseas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6DE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118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98F2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767F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C646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20A0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98FA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9C83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4ACC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3BAA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D482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5D5D784D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27DF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710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20527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CDC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3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EF4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BE1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77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CB9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5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C85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170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616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6F2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0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492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939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0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F98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3.1</w:t>
            </w:r>
          </w:p>
        </w:tc>
      </w:tr>
      <w:tr w:rsidR="00A33DDA" w:rsidRPr="005B21AD" w14:paraId="559B4B6D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1942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D96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3735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623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6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C68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F34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0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5E9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4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3CA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2AF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931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EE9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306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006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89B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6.9</w:t>
            </w:r>
          </w:p>
        </w:tc>
      </w:tr>
      <w:tr w:rsidR="00A33DDA" w:rsidRPr="005B21AD" w14:paraId="27C83903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85AA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Diagnosis of dement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A84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2CE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02A5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5485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77B0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8110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32C2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FE31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5CBE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AEAE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11E4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10C83F7F" w14:textId="77777777" w:rsidTr="00804B50">
        <w:trPr>
          <w:trHeight w:val="269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F21E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546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54861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7FD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6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1A9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E0E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0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34D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6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D84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EFE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0196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E99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8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8DE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FD0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3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EA6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6.7</w:t>
            </w:r>
          </w:p>
        </w:tc>
      </w:tr>
      <w:tr w:rsidR="00A33DDA" w:rsidRPr="005B21AD" w14:paraId="057F6B60" w14:textId="77777777" w:rsidTr="00804B50">
        <w:trPr>
          <w:trHeight w:val="284"/>
        </w:trPr>
        <w:tc>
          <w:tcPr>
            <w:tcW w:w="3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8A8F3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66CD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402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B140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.6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D38A7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310C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8297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.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AAAE5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AE90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96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BC46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8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BA3F3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D820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173A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.3</w:t>
            </w:r>
          </w:p>
        </w:tc>
      </w:tr>
    </w:tbl>
    <w:p w14:paraId="0446E5D8" w14:textId="77777777" w:rsidR="00A33DDA" w:rsidRPr="005B21AD" w:rsidRDefault="00A33DDA" w:rsidP="00A33DDA">
      <w:pPr>
        <w:spacing w:after="160" w:line="259" w:lineRule="auto"/>
        <w:rPr>
          <w:lang w:val="en-GB"/>
        </w:rPr>
      </w:pPr>
    </w:p>
    <w:p w14:paraId="2EEC4A24" w14:textId="77777777" w:rsidR="00A33DDA" w:rsidRPr="005B21AD" w:rsidRDefault="00A33DDA" w:rsidP="00A33DDA">
      <w:pPr>
        <w:spacing w:after="160" w:line="259" w:lineRule="auto"/>
        <w:rPr>
          <w:lang w:val="en-GB"/>
        </w:rPr>
      </w:pPr>
      <w:r w:rsidRPr="005B21AD">
        <w:rPr>
          <w:lang w:val="en-GB"/>
        </w:rPr>
        <w:br w:type="page"/>
      </w:r>
    </w:p>
    <w:p w14:paraId="21B77C63" w14:textId="57A4B86C" w:rsidR="00A33DDA" w:rsidRPr="005B21AD" w:rsidRDefault="00A33DDA" w:rsidP="00A33DDA">
      <w:pPr>
        <w:spacing w:after="160" w:line="259" w:lineRule="auto"/>
        <w:rPr>
          <w:lang w:val="en-GB"/>
        </w:rPr>
      </w:pPr>
      <w:r w:rsidRPr="005B21AD">
        <w:rPr>
          <w:b/>
          <w:bCs/>
          <w:color w:val="000000"/>
          <w:sz w:val="22"/>
          <w:szCs w:val="22"/>
          <w:lang w:val="en-US" w:eastAsia="zh-CN"/>
        </w:rPr>
        <w:lastRenderedPageBreak/>
        <w:t xml:space="preserve">Supplementary Table </w:t>
      </w:r>
      <w:r w:rsidR="00804B50" w:rsidRPr="005B21AD">
        <w:rPr>
          <w:b/>
          <w:bCs/>
          <w:color w:val="000000"/>
          <w:sz w:val="22"/>
          <w:szCs w:val="22"/>
          <w:lang w:val="en-US" w:eastAsia="zh-CN"/>
        </w:rPr>
        <w:t>2</w:t>
      </w:r>
      <w:r w:rsidRPr="005B21AD">
        <w:rPr>
          <w:b/>
          <w:bCs/>
          <w:color w:val="000000"/>
          <w:sz w:val="22"/>
          <w:szCs w:val="22"/>
          <w:lang w:val="en-US" w:eastAsia="zh-CN"/>
        </w:rPr>
        <w:t>a.</w:t>
      </w:r>
    </w:p>
    <w:tbl>
      <w:tblPr>
        <w:tblW w:w="97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7"/>
        <w:gridCol w:w="921"/>
        <w:gridCol w:w="675"/>
        <w:gridCol w:w="197"/>
        <w:gridCol w:w="764"/>
        <w:gridCol w:w="676"/>
        <w:gridCol w:w="197"/>
        <w:gridCol w:w="1122"/>
        <w:gridCol w:w="676"/>
        <w:gridCol w:w="199"/>
        <w:gridCol w:w="647"/>
        <w:gridCol w:w="648"/>
      </w:tblGrid>
      <w:tr w:rsidR="00A33DDA" w:rsidRPr="005B21AD" w14:paraId="01B717B2" w14:textId="77777777" w:rsidTr="00804B50">
        <w:trPr>
          <w:trHeight w:val="276"/>
        </w:trPr>
        <w:tc>
          <w:tcPr>
            <w:tcW w:w="9729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BADCC" w14:textId="77777777" w:rsidR="00A33DDA" w:rsidRPr="005B21AD" w:rsidRDefault="00A33DDA" w:rsidP="00804B50">
            <w:pPr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  <w:t>Population in second-generation study and number of ALS cases in men</w:t>
            </w:r>
          </w:p>
        </w:tc>
      </w:tr>
      <w:tr w:rsidR="00A33DDA" w:rsidRPr="005B21AD" w14:paraId="08013EDD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BE0F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233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C40B5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Swedish born parents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48E0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292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7B396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Foreign born parents</w:t>
            </w:r>
          </w:p>
        </w:tc>
      </w:tr>
      <w:tr w:rsidR="00A33DDA" w:rsidRPr="005B21AD" w14:paraId="7C5971FC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4EB2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8D529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Population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5F35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F61DF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Events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9E52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8A8CD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Population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8170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26BAB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Events</w:t>
            </w:r>
          </w:p>
        </w:tc>
      </w:tr>
      <w:tr w:rsidR="00A33DDA" w:rsidRPr="005B21AD" w14:paraId="2C050CA3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6BBEC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40B7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.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815E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CA0DF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46B1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C662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702F7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984B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.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42E4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11C0F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E4E6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3A9C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%</w:t>
            </w:r>
          </w:p>
        </w:tc>
      </w:tr>
      <w:tr w:rsidR="00A33DDA" w:rsidRPr="005B21AD" w14:paraId="32852C9A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9EDB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Total popula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290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07193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BEFE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CF84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F27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87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8E49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2BD5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75B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7491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2BD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3F34" w14:textId="77777777" w:rsidR="00A33DDA" w:rsidRPr="005B21AD" w:rsidRDefault="00A33DDA" w:rsidP="00804B50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89E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5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3ED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A33DDA" w:rsidRPr="005B21AD" w14:paraId="3684AAA9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F001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Age (years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2AF6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D59E" w14:textId="77777777" w:rsidR="00A33DDA" w:rsidRPr="005B21AD" w:rsidRDefault="00A33DDA" w:rsidP="00804B50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D55B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DE6C" w14:textId="77777777" w:rsidR="00A33DDA" w:rsidRPr="005B21AD" w:rsidRDefault="00A33DDA" w:rsidP="00804B50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B151" w14:textId="77777777" w:rsidR="00A33DDA" w:rsidRPr="005B21AD" w:rsidRDefault="00A33DDA" w:rsidP="00804B50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79B1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7284" w14:textId="77777777" w:rsidR="00A33DDA" w:rsidRPr="005B21AD" w:rsidRDefault="00A33DDA" w:rsidP="00804B50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E50E" w14:textId="77777777" w:rsidR="00A33DDA" w:rsidRPr="005B21AD" w:rsidRDefault="00A33DDA" w:rsidP="00804B50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1F47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D4CA" w14:textId="77777777" w:rsidR="00A33DDA" w:rsidRPr="005B21AD" w:rsidRDefault="00A33DDA" w:rsidP="00804B50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15BC" w14:textId="77777777" w:rsidR="00A33DDA" w:rsidRPr="005B21AD" w:rsidRDefault="00A33DDA" w:rsidP="00804B50">
            <w:pPr>
              <w:rPr>
                <w:sz w:val="20"/>
                <w:szCs w:val="20"/>
                <w:lang w:eastAsia="zh-CN"/>
              </w:rPr>
            </w:pPr>
          </w:p>
        </w:tc>
      </w:tr>
      <w:tr w:rsidR="00A33DDA" w:rsidRPr="005B21AD" w14:paraId="7C9E7845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D550" w14:textId="77777777" w:rsidR="00A33DDA" w:rsidRPr="005B21AD" w:rsidRDefault="00A33DDA" w:rsidP="00804B50">
            <w:pPr>
              <w:ind w:firstLineChars="300" w:firstLine="660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 xml:space="preserve">18-39                      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0F3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8226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90D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7.4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619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AD0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9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120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0.5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4F8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03D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9068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934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9.4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3FD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554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534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6.7</w:t>
            </w:r>
          </w:p>
        </w:tc>
      </w:tr>
      <w:tr w:rsidR="00A33DDA" w:rsidRPr="005B21AD" w14:paraId="3A909810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F915" w14:textId="77777777" w:rsidR="00A33DDA" w:rsidRPr="005B21AD" w:rsidRDefault="00A33DDA" w:rsidP="00804B50">
            <w:pPr>
              <w:ind w:firstLineChars="300" w:firstLine="660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 xml:space="preserve">40-49                      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8AF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5145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4A7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1.8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AE4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3EC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0F5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1.4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500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164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496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682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0.0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8F3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11E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516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3.3</w:t>
            </w:r>
          </w:p>
        </w:tc>
      </w:tr>
      <w:tr w:rsidR="00A33DDA" w:rsidRPr="005B21AD" w14:paraId="7178831B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67C4" w14:textId="77777777" w:rsidR="00A33DDA" w:rsidRPr="005B21AD" w:rsidRDefault="00A33DDA" w:rsidP="00804B50">
            <w:pPr>
              <w:ind w:firstLineChars="300" w:firstLine="660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 xml:space="preserve">50-59                      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AEC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639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192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2.4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9EE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D4D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0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F67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2.8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46C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537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346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7F2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.5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FE5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7E5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737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0.7</w:t>
            </w:r>
          </w:p>
        </w:tc>
      </w:tr>
      <w:tr w:rsidR="00A33DDA" w:rsidRPr="005B21AD" w14:paraId="5539A73A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9736" w14:textId="77777777" w:rsidR="00A33DDA" w:rsidRPr="005B21AD" w:rsidRDefault="00A33DDA" w:rsidP="00804B50">
            <w:pPr>
              <w:ind w:firstLineChars="300" w:firstLine="660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 xml:space="preserve">60+                        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C02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742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0B6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.4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9FA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40A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7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54B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5.2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4CA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F65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79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469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.1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DB2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A3D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30D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.3</w:t>
            </w:r>
          </w:p>
        </w:tc>
      </w:tr>
      <w:tr w:rsidR="00A33DDA" w:rsidRPr="005B21AD" w14:paraId="309F07FA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4C17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Educational leve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D70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557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0D2C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1624" w14:textId="77777777" w:rsidR="00A33DDA" w:rsidRPr="005B21AD" w:rsidRDefault="00A33DDA" w:rsidP="00804B50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5604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C9DE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3194" w14:textId="77777777" w:rsidR="00A33DDA" w:rsidRPr="005B21AD" w:rsidRDefault="00A33DDA" w:rsidP="00804B50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ABC4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7676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7B3C" w14:textId="77777777" w:rsidR="00A33DDA" w:rsidRPr="005B21AD" w:rsidRDefault="00A33DDA" w:rsidP="00804B50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9C10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</w:tr>
      <w:tr w:rsidR="00A33DDA" w:rsidRPr="005B21AD" w14:paraId="61CB17D0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C674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≤ 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38A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4918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BA8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6.5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E48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8D3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4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75F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4.2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600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300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832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78E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4.9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E3A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696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E8F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4.0</w:t>
            </w:r>
          </w:p>
        </w:tc>
      </w:tr>
      <w:tr w:rsidR="00A33DDA" w:rsidRPr="005B21AD" w14:paraId="48EF3E97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619A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0-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1F0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713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E6F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6.9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98D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E9B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77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06D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1.1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24C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AD9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3320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A9F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8.5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569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2A2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0C5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4.0</w:t>
            </w:r>
          </w:p>
        </w:tc>
      </w:tr>
      <w:tr w:rsidR="00A33DDA" w:rsidRPr="005B21AD" w14:paraId="18DBA697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056B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≥</w:t>
            </w: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 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963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5143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91B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6.6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0BD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7E5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6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A8D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4.7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4D1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724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7338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193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6.7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C7D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744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3E9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2.0</w:t>
            </w:r>
          </w:p>
        </w:tc>
      </w:tr>
      <w:tr w:rsidR="00A33DDA" w:rsidRPr="005B21AD" w14:paraId="697DFA0E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A002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Region of residenc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4C8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F00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18F9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F4A8" w14:textId="77777777" w:rsidR="00A33DDA" w:rsidRPr="005B21AD" w:rsidRDefault="00A33DDA" w:rsidP="00804B50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8F99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ADC1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C8C3" w14:textId="77777777" w:rsidR="00A33DDA" w:rsidRPr="005B21AD" w:rsidRDefault="00A33DDA" w:rsidP="00804B50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C03A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2D51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3167" w14:textId="77777777" w:rsidR="00A33DDA" w:rsidRPr="005B21AD" w:rsidRDefault="00A33DDA" w:rsidP="00804B50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0001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</w:tr>
      <w:tr w:rsidR="00A33DDA" w:rsidRPr="005B21AD" w14:paraId="5B9E9139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E72B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Large citi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2EA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543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2BF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6.1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68E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E6D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7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C0A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6.4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D9F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29D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5636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8ED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6.9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0D7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8B4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295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8.7</w:t>
            </w:r>
          </w:p>
        </w:tc>
      </w:tr>
      <w:tr w:rsidR="00A33DDA" w:rsidRPr="005B21AD" w14:paraId="6801B625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0E66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Southern Swede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3EF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7271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506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5.1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CAD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A08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9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098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1.6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F86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731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7975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39F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9.0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7A1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C70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294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8.7</w:t>
            </w:r>
          </w:p>
        </w:tc>
      </w:tr>
      <w:tr w:rsidR="00A33DDA" w:rsidRPr="005B21AD" w14:paraId="0BCA5E8F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9C3C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rthern Swede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67C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905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85F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8.8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5F8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9A6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1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466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2.0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B79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69E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879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D6C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4.1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6C0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029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586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2.7</w:t>
            </w:r>
          </w:p>
        </w:tc>
      </w:tr>
      <w:tr w:rsidR="00A33DDA" w:rsidRPr="005B21AD" w14:paraId="0C46D246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403B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Marital stat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FEA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651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7501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8A0B" w14:textId="77777777" w:rsidR="00A33DDA" w:rsidRPr="005B21AD" w:rsidRDefault="00A33DDA" w:rsidP="00804B50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AA4D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31CE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598C" w14:textId="77777777" w:rsidR="00A33DDA" w:rsidRPr="005B21AD" w:rsidRDefault="00A33DDA" w:rsidP="00804B50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FBB1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991B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788D" w14:textId="77777777" w:rsidR="00A33DDA" w:rsidRPr="005B21AD" w:rsidRDefault="00A33DDA" w:rsidP="00804B50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8799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</w:tr>
      <w:tr w:rsidR="00A33DDA" w:rsidRPr="005B21AD" w14:paraId="6BC5863A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8B2B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Married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ABE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8084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174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2.5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DE2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98A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18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A0B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3.2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B3B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5DC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588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51E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1.2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67E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15D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7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3FD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9.3</w:t>
            </w:r>
          </w:p>
        </w:tc>
      </w:tr>
      <w:tr w:rsidR="00A33DDA" w:rsidRPr="005B21AD" w14:paraId="53D4CAB4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5ED3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t married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92F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19109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6D5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7.5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50A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84D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9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D6B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6.8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F81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4AC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8903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099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8.8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84C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86F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7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5B9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0.7</w:t>
            </w:r>
          </w:p>
        </w:tc>
      </w:tr>
      <w:tr w:rsidR="00A33DDA" w:rsidRPr="005B21AD" w14:paraId="6C26EB5D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2CFD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eighborhood depriva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B85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673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E773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0D48" w14:textId="77777777" w:rsidR="00A33DDA" w:rsidRPr="005B21AD" w:rsidRDefault="00A33DDA" w:rsidP="00804B50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4937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9673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A0F5" w14:textId="77777777" w:rsidR="00A33DDA" w:rsidRPr="005B21AD" w:rsidRDefault="00A33DDA" w:rsidP="00804B50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8F0D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BA77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51C8" w14:textId="77777777" w:rsidR="00A33DDA" w:rsidRPr="005B21AD" w:rsidRDefault="00A33DDA" w:rsidP="00804B50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2485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</w:tr>
      <w:tr w:rsidR="00A33DDA" w:rsidRPr="005B21AD" w14:paraId="6CE451BC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41F4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Low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E82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640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416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7.6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552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843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3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3EE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7.9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F6F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F2B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579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65A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3.0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14D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D11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7BE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6.7</w:t>
            </w:r>
          </w:p>
        </w:tc>
      </w:tr>
      <w:tr w:rsidR="00A33DDA" w:rsidRPr="005B21AD" w14:paraId="2FE54D64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81D3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Middl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3E1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1637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BCC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6.2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A4E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97C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06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517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6.7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17D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915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226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52B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4.6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C7B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AED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7BC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8.7</w:t>
            </w:r>
          </w:p>
        </w:tc>
      </w:tr>
      <w:tr w:rsidR="00A33DDA" w:rsidRPr="005B21AD" w14:paraId="26E4EE5F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CA9A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High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1E2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6674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B94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2.9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C31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6C4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628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0.8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6A0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3CA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032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94C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8.3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4BA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DF1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A53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8.7</w:t>
            </w:r>
          </w:p>
        </w:tc>
      </w:tr>
      <w:tr w:rsidR="00A33DDA" w:rsidRPr="005B21AD" w14:paraId="7310D4D0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7F9D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Unknow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805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774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E02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3.4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06E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157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7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8E3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4.5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42C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A1D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617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5F6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4.1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83C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2EB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AA6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6.0</w:t>
            </w:r>
          </w:p>
        </w:tc>
      </w:tr>
      <w:tr w:rsidR="00A33DDA" w:rsidRPr="005B21AD" w14:paraId="0B499143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18C2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Diagnosis of diabet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CB9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C55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1C54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A32C" w14:textId="77777777" w:rsidR="00A33DDA" w:rsidRPr="005B21AD" w:rsidRDefault="00A33DDA" w:rsidP="00804B50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B4F7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2360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E3D4" w14:textId="77777777" w:rsidR="00A33DDA" w:rsidRPr="005B21AD" w:rsidRDefault="00A33DDA" w:rsidP="00804B50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2091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51BE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8B30" w14:textId="77777777" w:rsidR="00A33DDA" w:rsidRPr="005B21AD" w:rsidRDefault="00A33DDA" w:rsidP="00804B50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8DDF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</w:tr>
      <w:tr w:rsidR="00A33DDA" w:rsidRPr="005B21AD" w14:paraId="313A6033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6460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70B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93528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256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3.4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A83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409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72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DA8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1.8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B95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582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6227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174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5.4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E3D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970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E55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2.0</w:t>
            </w:r>
          </w:p>
        </w:tc>
      </w:tr>
      <w:tr w:rsidR="00A33DDA" w:rsidRPr="005B21AD" w14:paraId="67AE01E3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4857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F3D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3665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6ED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.6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67D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D4F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5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838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.2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F20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55B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264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84F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.6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64C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019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ADA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.0</w:t>
            </w:r>
          </w:p>
        </w:tc>
      </w:tr>
      <w:tr w:rsidR="00A33DDA" w:rsidRPr="005B21AD" w14:paraId="0A5FC96E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44F9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Diagnosis of Heart diseas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C05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0F0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BE48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A1FB" w14:textId="77777777" w:rsidR="00A33DDA" w:rsidRPr="005B21AD" w:rsidRDefault="00A33DDA" w:rsidP="00804B50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DB25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06CA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3FE2" w14:textId="77777777" w:rsidR="00A33DDA" w:rsidRPr="005B21AD" w:rsidRDefault="00A33DDA" w:rsidP="00804B50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AC66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A317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819F" w14:textId="77777777" w:rsidR="00A33DDA" w:rsidRPr="005B21AD" w:rsidRDefault="00A33DDA" w:rsidP="00804B50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898D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</w:tr>
      <w:tr w:rsidR="00A33DDA" w:rsidRPr="005B21AD" w14:paraId="4C13C37E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4752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DDC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7795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A54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5.9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B4E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2F2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54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A89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2.0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1A5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8C7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5216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62F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1.7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7A1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833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E46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1.3</w:t>
            </w:r>
          </w:p>
        </w:tc>
      </w:tr>
      <w:tr w:rsidR="00A33DDA" w:rsidRPr="005B21AD" w14:paraId="64147468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9995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B6A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9243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0AF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4.1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E3A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28E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3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1E6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8.0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585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27D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275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722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.3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EC0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E37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24C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8.7</w:t>
            </w:r>
          </w:p>
        </w:tc>
      </w:tr>
      <w:tr w:rsidR="00A33DDA" w:rsidRPr="005B21AD" w14:paraId="5F9C97A5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B2DD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Diagnosis of dementi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B68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543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DA34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E724" w14:textId="77777777" w:rsidR="00A33DDA" w:rsidRPr="005B21AD" w:rsidRDefault="00A33DDA" w:rsidP="00804B50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1949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CAC1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21A9" w14:textId="77777777" w:rsidR="00A33DDA" w:rsidRPr="005B21AD" w:rsidRDefault="00A33DDA" w:rsidP="00804B50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182C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50A3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526A" w14:textId="77777777" w:rsidR="00A33DDA" w:rsidRPr="005B21AD" w:rsidRDefault="00A33DDA" w:rsidP="00804B50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4DC7" w14:textId="77777777" w:rsidR="00A33DDA" w:rsidRPr="005B21AD" w:rsidRDefault="00A33DDA" w:rsidP="00804B50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</w:tr>
      <w:tr w:rsidR="00A33DDA" w:rsidRPr="005B21AD" w14:paraId="74889A09" w14:textId="77777777" w:rsidTr="00804B50">
        <w:trPr>
          <w:trHeight w:val="263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894F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528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05475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9D3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9.2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8D4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089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81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E90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6.4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107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1AA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740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D48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9.7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568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F73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4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F7F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7.3</w:t>
            </w:r>
          </w:p>
        </w:tc>
      </w:tr>
      <w:tr w:rsidR="00A33DDA" w:rsidRPr="005B21AD" w14:paraId="445B6DC3" w14:textId="77777777" w:rsidTr="00804B50">
        <w:trPr>
          <w:trHeight w:val="276"/>
        </w:trPr>
        <w:tc>
          <w:tcPr>
            <w:tcW w:w="3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A4208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4030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718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3E58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8</w:t>
            </w:r>
          </w:p>
        </w:tc>
        <w:tc>
          <w:tcPr>
            <w:tcW w:w="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92D4F" w14:textId="77777777" w:rsidR="00A33DDA" w:rsidRPr="005B21AD" w:rsidRDefault="00A33DDA" w:rsidP="00804B50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BEB4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D790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.6</w:t>
            </w:r>
          </w:p>
        </w:tc>
        <w:tc>
          <w:tcPr>
            <w:tcW w:w="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9D066" w14:textId="77777777" w:rsidR="00A33DDA" w:rsidRPr="005B21AD" w:rsidRDefault="00A33DDA" w:rsidP="00804B50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CA96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7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ABD4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3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C8B8F" w14:textId="77777777" w:rsidR="00A33DDA" w:rsidRPr="005B21AD" w:rsidRDefault="00A33DDA" w:rsidP="00804B50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2D85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1A6D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.7</w:t>
            </w:r>
          </w:p>
        </w:tc>
      </w:tr>
    </w:tbl>
    <w:p w14:paraId="028EA6E3" w14:textId="77777777" w:rsidR="00A33DDA" w:rsidRPr="005B21AD" w:rsidRDefault="00A33DDA" w:rsidP="00A33DDA">
      <w:pPr>
        <w:spacing w:after="160" w:line="259" w:lineRule="auto"/>
        <w:rPr>
          <w:lang w:val="en-GB"/>
        </w:rPr>
      </w:pPr>
    </w:p>
    <w:p w14:paraId="35A50C29" w14:textId="77777777" w:rsidR="00A33DDA" w:rsidRPr="005B21AD" w:rsidRDefault="00A33DDA" w:rsidP="00A33DDA">
      <w:pPr>
        <w:spacing w:after="160" w:line="259" w:lineRule="auto"/>
        <w:rPr>
          <w:lang w:val="en-GB"/>
        </w:rPr>
      </w:pPr>
      <w:r w:rsidRPr="005B21AD">
        <w:rPr>
          <w:lang w:val="en-GB"/>
        </w:rPr>
        <w:br w:type="page"/>
      </w:r>
    </w:p>
    <w:p w14:paraId="2E6C9007" w14:textId="7C265925" w:rsidR="00A33DDA" w:rsidRPr="005B21AD" w:rsidRDefault="00A33DDA" w:rsidP="00A33DDA">
      <w:pPr>
        <w:spacing w:after="160" w:line="259" w:lineRule="auto"/>
        <w:rPr>
          <w:lang w:val="en-GB"/>
        </w:rPr>
      </w:pPr>
      <w:r w:rsidRPr="005B21AD">
        <w:rPr>
          <w:b/>
          <w:bCs/>
          <w:color w:val="000000"/>
          <w:sz w:val="22"/>
          <w:szCs w:val="22"/>
          <w:lang w:val="en-US" w:eastAsia="zh-CN"/>
        </w:rPr>
        <w:lastRenderedPageBreak/>
        <w:t xml:space="preserve">Supplementary Table </w:t>
      </w:r>
      <w:r w:rsidR="00804B50" w:rsidRPr="005B21AD">
        <w:rPr>
          <w:b/>
          <w:bCs/>
          <w:color w:val="000000"/>
          <w:sz w:val="22"/>
          <w:szCs w:val="22"/>
          <w:lang w:val="en-US" w:eastAsia="zh-CN"/>
        </w:rPr>
        <w:t>2</w:t>
      </w:r>
      <w:r w:rsidRPr="005B21AD">
        <w:rPr>
          <w:b/>
          <w:bCs/>
          <w:color w:val="000000"/>
          <w:sz w:val="22"/>
          <w:szCs w:val="22"/>
          <w:lang w:val="en-US" w:eastAsia="zh-CN"/>
        </w:rPr>
        <w:t>b.</w:t>
      </w:r>
    </w:p>
    <w:tbl>
      <w:tblPr>
        <w:tblW w:w="9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0"/>
        <w:gridCol w:w="1152"/>
        <w:gridCol w:w="598"/>
        <w:gridCol w:w="195"/>
        <w:gridCol w:w="676"/>
        <w:gridCol w:w="597"/>
        <w:gridCol w:w="195"/>
        <w:gridCol w:w="993"/>
        <w:gridCol w:w="597"/>
        <w:gridCol w:w="195"/>
        <w:gridCol w:w="518"/>
        <w:gridCol w:w="597"/>
      </w:tblGrid>
      <w:tr w:rsidR="00A33DDA" w:rsidRPr="005B21AD" w14:paraId="04A8EF84" w14:textId="77777777" w:rsidTr="00804B50">
        <w:trPr>
          <w:trHeight w:val="315"/>
        </w:trPr>
        <w:tc>
          <w:tcPr>
            <w:tcW w:w="9860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E1A70" w14:textId="77777777" w:rsidR="00A33DDA" w:rsidRPr="005B21AD" w:rsidRDefault="00A33DDA" w:rsidP="00804B50">
            <w:pPr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  <w:t>Population in second-generation study and number of ALS cases in women</w:t>
            </w:r>
          </w:p>
        </w:tc>
      </w:tr>
      <w:tr w:rsidR="00A33DDA" w:rsidRPr="005B21AD" w14:paraId="5E69BDF1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509A" w14:textId="77777777" w:rsidR="00A33DDA" w:rsidRPr="005B21AD" w:rsidRDefault="00A33DDA" w:rsidP="00804B50">
            <w:pPr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45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5FFE1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Swedish born parents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5611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82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0C9C8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Foreign born parents</w:t>
            </w:r>
          </w:p>
        </w:tc>
      </w:tr>
      <w:tr w:rsidR="00A33DDA" w:rsidRPr="005B21AD" w14:paraId="4D13DA7B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C0E9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D75DF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Population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D3F1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275A2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Events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7A5A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DB8DF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Population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053F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8319A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Events</w:t>
            </w:r>
          </w:p>
        </w:tc>
      </w:tr>
      <w:tr w:rsidR="00A33DDA" w:rsidRPr="005B21AD" w14:paraId="1CD42A99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16C24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E512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.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D431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3294A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3B93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69D0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2C1AD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CE32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.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3898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F5CD3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8FC9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01DC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%</w:t>
            </w:r>
          </w:p>
        </w:tc>
      </w:tr>
      <w:tr w:rsidR="00A33DDA" w:rsidRPr="005B21AD" w14:paraId="362CAE1A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036E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Total popula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504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98428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976A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BA7D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265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28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157A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A76F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3D6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577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018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2860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DBA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0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0A9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A33DDA" w:rsidRPr="005B21AD" w14:paraId="0C4F3D39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E938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Age (years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F803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6FDF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7D40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E5C7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E1DA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4AE0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55AE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DA0B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85B3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1C96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8A5F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5B7D3C54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7DF6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18-39                      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206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2789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028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6.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352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353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3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731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0.1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7AF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3DB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779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E73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9.0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595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54F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47B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4.3</w:t>
            </w:r>
          </w:p>
        </w:tc>
      </w:tr>
      <w:tr w:rsidR="00A33DDA" w:rsidRPr="005B21AD" w14:paraId="728F25C0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3E3A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40-49                      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1D7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3139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76A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1.7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365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A41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5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821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9.6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8F5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D42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181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AF3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0.1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A82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4A6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D73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9.3</w:t>
            </w:r>
          </w:p>
        </w:tc>
      </w:tr>
      <w:tr w:rsidR="00A33DDA" w:rsidRPr="005B21AD" w14:paraId="58306B7C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245E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50-59                      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207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4822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218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2.6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85D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6E7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7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5BA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4.9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9A0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798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214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031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.6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86A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E9A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FF6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5.2</w:t>
            </w:r>
          </w:p>
        </w:tc>
      </w:tr>
      <w:tr w:rsidR="00A33DDA" w:rsidRPr="005B21AD" w14:paraId="7CCFA588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560D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60+                        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210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7677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613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.9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3F4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ACF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2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14B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5.3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84A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ED6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83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A60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.3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948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5F5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B99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1.2</w:t>
            </w:r>
          </w:p>
        </w:tc>
      </w:tr>
      <w:tr w:rsidR="00A33DDA" w:rsidRPr="005B21AD" w14:paraId="734D42C1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4905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Educational leve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0CF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833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0896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2507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62C5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089F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6234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1F56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F3CB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8C82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484A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7C9D0891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DA53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≤ 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97D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4821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E0E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2.6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2C9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ECC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9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6A6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0.4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A7E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D7C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928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05B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3.0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690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634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489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9.0</w:t>
            </w:r>
          </w:p>
        </w:tc>
      </w:tr>
      <w:tr w:rsidR="00A33DDA" w:rsidRPr="005B21AD" w14:paraId="03462599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90BF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0-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C2C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4114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52D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7.4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CAD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884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8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935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5.5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5DC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41A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2419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7DC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8.2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0F6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14D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CF0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6.7</w:t>
            </w:r>
          </w:p>
        </w:tc>
      </w:tr>
      <w:tr w:rsidR="00A33DDA" w:rsidRPr="005B21AD" w14:paraId="27604CAC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2132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≥ 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410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9492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729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0F2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02E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AA3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4.1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E13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F86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7422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8A7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8.8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C56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BF2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7C8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4.3</w:t>
            </w:r>
          </w:p>
        </w:tc>
      </w:tr>
      <w:tr w:rsidR="00A33DDA" w:rsidRPr="005B21AD" w14:paraId="0E70458D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2A57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Region of residenc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2CD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EB4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108E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0AE6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084D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376F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5F6A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20EE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FF83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0F25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CE04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36E0B010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DA63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Large citi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C93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3147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97E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6.9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417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D21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8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98D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5.5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8F6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42B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4862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B68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7.7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294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EA5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685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7.9</w:t>
            </w:r>
          </w:p>
        </w:tc>
      </w:tr>
      <w:tr w:rsidR="00A33DDA" w:rsidRPr="005B21AD" w14:paraId="42593C47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17F9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Southern Swede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943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9043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8C8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4.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A1D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6E4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4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8A1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4.5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7EF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02C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7358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3F3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8.6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1B2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35D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6D2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5.2</w:t>
            </w:r>
          </w:p>
        </w:tc>
      </w:tr>
      <w:tr w:rsidR="00A33DDA" w:rsidRPr="005B21AD" w14:paraId="7034234A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3CF7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rthern Swede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D36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6238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0FA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8.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295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D67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5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540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0.0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4EA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4D0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549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FDE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3.8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6FC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641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7ED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6.8</w:t>
            </w:r>
          </w:p>
        </w:tc>
      </w:tr>
      <w:tr w:rsidR="00A33DDA" w:rsidRPr="005B21AD" w14:paraId="662D9A8C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C865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Marital statu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7D9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0A5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0C83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C8D1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E1D9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3FA2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2927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AE62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D120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8546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C7AB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27B97750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EC3C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Married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B1E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2988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F1B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6.9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CA8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719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9D2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2.5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A45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CE5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603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8C1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7.3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50B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CBD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487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4.2</w:t>
            </w:r>
          </w:p>
        </w:tc>
      </w:tr>
      <w:tr w:rsidR="00A33DDA" w:rsidRPr="005B21AD" w14:paraId="32D047D2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047E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t marrie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13B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05440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1BD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3.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F8D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464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8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437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7.5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860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555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6166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184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2.7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844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6BA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2FD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5.8</w:t>
            </w:r>
          </w:p>
        </w:tc>
      </w:tr>
      <w:tr w:rsidR="00A33DDA" w:rsidRPr="005B21AD" w14:paraId="2655470A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0A8B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eighborhood depriva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6CB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340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A2B3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8DE9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F82A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38E7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C0FF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D0A1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69BC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2272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3E64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0156B144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13C4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Low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047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6433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474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8.4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9CC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293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2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4CE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7.7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859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E07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527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9F9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3.7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DDB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931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EE1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2.1</w:t>
            </w:r>
          </w:p>
        </w:tc>
      </w:tr>
      <w:tr w:rsidR="00A33DDA" w:rsidRPr="005B21AD" w14:paraId="6E9235F9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2723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Midd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54B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11169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BE2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6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D27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CED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7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E83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2.2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802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DB5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1632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7E0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5.1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B6F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4B0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927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56.1</w:t>
            </w:r>
          </w:p>
        </w:tc>
      </w:tr>
      <w:tr w:rsidR="00A33DDA" w:rsidRPr="005B21AD" w14:paraId="00BE8F74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81C5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Hig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6D8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4776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DEB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2.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FAA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988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8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A9D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4.4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99A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A1D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512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815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7.5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A95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4EE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6A0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4.0</w:t>
            </w:r>
          </w:p>
        </w:tc>
      </w:tr>
      <w:tr w:rsidR="00A33DDA" w:rsidRPr="005B21AD" w14:paraId="4A15D6F6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0BFD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Unknow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C14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6050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9F8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3.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2BE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D39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0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9C3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5.7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01A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BC5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097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FAF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3.7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1AD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666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1F8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7.8</w:t>
            </w:r>
          </w:p>
        </w:tc>
      </w:tr>
      <w:tr w:rsidR="00A33DDA" w:rsidRPr="005B21AD" w14:paraId="68F7B5BD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6F70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Diagnosis of diabe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EDE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DAE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CE06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8A8E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4346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BE87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22AC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1467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66D1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50FE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FDDD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204C7A89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052E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704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89839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3BD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5.7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F62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051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22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676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5.3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98E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C2C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5022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703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7.1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720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490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0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DDF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6.3</w:t>
            </w:r>
          </w:p>
        </w:tc>
      </w:tr>
      <w:tr w:rsidR="00A33DDA" w:rsidRPr="005B21AD" w14:paraId="01E2DC8A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A9A5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EA8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589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BAE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.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F2A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D0F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09E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.7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7DF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366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747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0D6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.9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E4F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A84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B5D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.7</w:t>
            </w:r>
          </w:p>
        </w:tc>
      </w:tr>
      <w:tr w:rsidR="00A33DDA" w:rsidRPr="005B21AD" w14:paraId="08291075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4F07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Diagnosis of Heart diseas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C8E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9B4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0BCC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67A6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43A4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B9A1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212B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33A1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8C7D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91EB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BD88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55FC140D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0A55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30B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82927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2A5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2.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AB0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917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14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A06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9.1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A05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C1C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4678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359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5.8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0DD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DF9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ADF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3.5</w:t>
            </w:r>
          </w:p>
        </w:tc>
      </w:tr>
      <w:tr w:rsidR="00A33DDA" w:rsidRPr="005B21AD" w14:paraId="2AE2AD21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0938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82A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5501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54A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7.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5A8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521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4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6D7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0.9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172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C6C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091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B6C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.2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A47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932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B0F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6.5</w:t>
            </w:r>
          </w:p>
        </w:tc>
      </w:tr>
      <w:tr w:rsidR="00A33DDA" w:rsidRPr="005B21AD" w14:paraId="330563DC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83B5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Diagnosis of dementi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A3D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A7A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9A1E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52AD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B8A0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9CAF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8EC9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8B1D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A60F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7513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3BC2" w14:textId="77777777" w:rsidR="00A33DDA" w:rsidRPr="005B21AD" w:rsidRDefault="00A33DDA" w:rsidP="00804B50">
            <w:pPr>
              <w:jc w:val="right"/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6D13E2B8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B55A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340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96730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036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9.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3AC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303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24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A4F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7.0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82A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223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5685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D19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9.7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F1A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950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E7D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7.2</w:t>
            </w:r>
          </w:p>
        </w:tc>
      </w:tr>
      <w:tr w:rsidR="00A33DDA" w:rsidRPr="005B21AD" w14:paraId="0B1B7F65" w14:textId="77777777" w:rsidTr="00804B50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D8EDA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E0B2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698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E955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9</w:t>
            </w:r>
          </w:p>
        </w:tc>
        <w:tc>
          <w:tcPr>
            <w:tcW w:w="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4BB1E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B5FC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8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6A5D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.0</w:t>
            </w:r>
          </w:p>
        </w:tc>
        <w:tc>
          <w:tcPr>
            <w:tcW w:w="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4302D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8DB6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85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4F87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3</w:t>
            </w:r>
          </w:p>
        </w:tc>
        <w:tc>
          <w:tcPr>
            <w:tcW w:w="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C0FF2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C8B4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8373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.8</w:t>
            </w:r>
          </w:p>
        </w:tc>
      </w:tr>
    </w:tbl>
    <w:p w14:paraId="38F2F892" w14:textId="77777777" w:rsidR="00A33DDA" w:rsidRPr="005B21AD" w:rsidRDefault="00A33DDA" w:rsidP="00A33DDA">
      <w:pPr>
        <w:spacing w:after="160" w:line="259" w:lineRule="auto"/>
        <w:rPr>
          <w:lang w:val="en-GB"/>
        </w:rPr>
      </w:pPr>
      <w:r w:rsidRPr="005B21AD">
        <w:rPr>
          <w:lang w:val="en-GB"/>
        </w:rPr>
        <w:br w:type="page"/>
      </w:r>
    </w:p>
    <w:p w14:paraId="5C36B953" w14:textId="77777777" w:rsidR="00A33DDA" w:rsidRPr="005B21AD" w:rsidRDefault="00A33DDA" w:rsidP="00A33DDA">
      <w:pPr>
        <w:rPr>
          <w:lang w:val="en-GB"/>
        </w:rPr>
      </w:pPr>
    </w:p>
    <w:p w14:paraId="3A709F83" w14:textId="57A8A0B6" w:rsidR="00A33DDA" w:rsidRPr="005B21AD" w:rsidRDefault="00A33DDA" w:rsidP="00A33DDA">
      <w:pPr>
        <w:spacing w:after="160" w:line="259" w:lineRule="auto"/>
        <w:rPr>
          <w:b/>
          <w:lang w:val="en-GB"/>
        </w:rPr>
      </w:pPr>
      <w:r w:rsidRPr="005B21AD">
        <w:rPr>
          <w:b/>
          <w:lang w:val="en-GB"/>
        </w:rPr>
        <w:t xml:space="preserve">Supplementary Table </w:t>
      </w:r>
      <w:r w:rsidR="00804B50" w:rsidRPr="005B21AD">
        <w:rPr>
          <w:b/>
          <w:lang w:val="en-GB"/>
        </w:rPr>
        <w:t>3</w:t>
      </w:r>
    </w:p>
    <w:tbl>
      <w:tblPr>
        <w:tblW w:w="90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0"/>
        <w:gridCol w:w="195"/>
        <w:gridCol w:w="814"/>
        <w:gridCol w:w="814"/>
        <w:gridCol w:w="814"/>
        <w:gridCol w:w="195"/>
        <w:gridCol w:w="814"/>
        <w:gridCol w:w="814"/>
        <w:gridCol w:w="814"/>
      </w:tblGrid>
      <w:tr w:rsidR="00A33DDA" w:rsidRPr="005B21AD" w14:paraId="6ECB4CD9" w14:textId="77777777" w:rsidTr="00804B50">
        <w:trPr>
          <w:trHeight w:val="315"/>
        </w:trPr>
        <w:tc>
          <w:tcPr>
            <w:tcW w:w="9054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42FD2" w14:textId="77777777" w:rsidR="00A33DDA" w:rsidRPr="005B21AD" w:rsidRDefault="00A33DDA" w:rsidP="00804B50">
            <w:pPr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  <w:t>Incidence of ALS in first-generation male immigrants expressed as hazard ratios (HR) with 95% confidence intervals (95% CI)</w:t>
            </w:r>
          </w:p>
        </w:tc>
      </w:tr>
      <w:tr w:rsidR="00A33DDA" w:rsidRPr="005B21AD" w14:paraId="5CFE3529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1E91" w14:textId="77777777" w:rsidR="00A33DDA" w:rsidRPr="005B21AD" w:rsidRDefault="00A33DDA" w:rsidP="00804B50">
            <w:pPr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4C5D" w14:textId="77777777" w:rsidR="00A33DDA" w:rsidRPr="005B21AD" w:rsidRDefault="00A33DDA" w:rsidP="00804B50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24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B3B4B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Origin Swede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65DE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4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6C346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Foreign born</w:t>
            </w:r>
          </w:p>
        </w:tc>
      </w:tr>
      <w:tr w:rsidR="00A33DDA" w:rsidRPr="005B21AD" w14:paraId="0BEB9A3F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A52D8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8DFFF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5DD9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HR*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33DFB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5%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D8DBE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3776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HR*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8B242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5% CI</w:t>
            </w:r>
          </w:p>
        </w:tc>
      </w:tr>
      <w:tr w:rsidR="00A33DDA" w:rsidRPr="005B21AD" w14:paraId="47E5FFD9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178F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Birth year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BD63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6326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9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56BC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9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5166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9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8D80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1A01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9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5C2D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9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EC96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95</w:t>
            </w:r>
          </w:p>
        </w:tc>
      </w:tr>
      <w:tr w:rsidR="00A33DDA" w:rsidRPr="005B21AD" w14:paraId="00D82F5A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FB00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Educational level (ref. ≥ 12 years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20AB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08A8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C1E9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0047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8E92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244D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465C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0D96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5E15B2C9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4CEA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≤ 9 year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6FD9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97B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CAF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9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3D8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1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F93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1589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1.5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F3EC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1.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85B0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2.07</w:t>
            </w:r>
          </w:p>
        </w:tc>
      </w:tr>
      <w:tr w:rsidR="00A33DDA" w:rsidRPr="005B21AD" w14:paraId="469534AE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C0FC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0-11 year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2F9C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1FA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46E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9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36C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1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D95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F4E2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1.4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50A0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1.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F1C0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1.97</w:t>
            </w:r>
          </w:p>
        </w:tc>
      </w:tr>
      <w:tr w:rsidR="00A33DDA" w:rsidRPr="005B21AD" w14:paraId="2C7659BF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E08F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val="en-US" w:eastAsia="zh-CN"/>
              </w:rPr>
            </w:pPr>
            <w:r w:rsidRPr="005B21AD">
              <w:rPr>
                <w:color w:val="000000"/>
                <w:sz w:val="22"/>
                <w:szCs w:val="22"/>
                <w:lang w:val="en-US" w:eastAsia="zh-CN"/>
              </w:rPr>
              <w:t>Region of residence (ref. Large cities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B6A0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E872" w14:textId="77777777" w:rsidR="00A33DDA" w:rsidRPr="005B21AD" w:rsidRDefault="00A33DDA" w:rsidP="00804B50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52D4" w14:textId="77777777" w:rsidR="00A33DDA" w:rsidRPr="005B21AD" w:rsidRDefault="00A33DDA" w:rsidP="00804B50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5AC4" w14:textId="77777777" w:rsidR="00A33DDA" w:rsidRPr="005B21AD" w:rsidRDefault="00A33DDA" w:rsidP="00804B50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038C" w14:textId="77777777" w:rsidR="00A33DDA" w:rsidRPr="005B21AD" w:rsidRDefault="00A33DDA" w:rsidP="00804B50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CC87" w14:textId="77777777" w:rsidR="00A33DDA" w:rsidRPr="005B21AD" w:rsidRDefault="00A33DDA" w:rsidP="00804B50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3980" w14:textId="77777777" w:rsidR="00A33DDA" w:rsidRPr="005B21AD" w:rsidRDefault="00A33DDA" w:rsidP="00804B50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B0E7" w14:textId="77777777" w:rsidR="00A33DDA" w:rsidRPr="005B21AD" w:rsidRDefault="00A33DDA" w:rsidP="00804B50">
            <w:pPr>
              <w:rPr>
                <w:sz w:val="22"/>
                <w:szCs w:val="22"/>
                <w:lang w:val="en-US" w:eastAsia="zh-CN"/>
              </w:rPr>
            </w:pPr>
          </w:p>
        </w:tc>
      </w:tr>
      <w:tr w:rsidR="00A33DDA" w:rsidRPr="005B21AD" w14:paraId="245EFB43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C755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Southern Swede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E4A4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3C78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8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C014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9C1A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9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6D4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3DB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9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D93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6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D17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20</w:t>
            </w:r>
          </w:p>
        </w:tc>
      </w:tr>
      <w:tr w:rsidR="00A33DDA" w:rsidRPr="005B21AD" w14:paraId="3DD4AA9E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F235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rthern Swede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D649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923F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8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7207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22AD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9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202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B283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3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41D3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2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2DC4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57</w:t>
            </w:r>
          </w:p>
        </w:tc>
      </w:tr>
      <w:tr w:rsidR="00A33DDA" w:rsidRPr="005B21AD" w14:paraId="77453013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5753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val="en-US" w:eastAsia="zh-CN"/>
              </w:rPr>
            </w:pPr>
            <w:r w:rsidRPr="005B21AD">
              <w:rPr>
                <w:color w:val="000000"/>
                <w:sz w:val="22"/>
                <w:szCs w:val="22"/>
                <w:lang w:val="en-US" w:eastAsia="zh-CN"/>
              </w:rPr>
              <w:t>Marital status (ref. Married/cohabiting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E285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DA37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1.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37E9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1.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CDE0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1.3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B0F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BC1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69D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7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5E0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34</w:t>
            </w:r>
          </w:p>
        </w:tc>
      </w:tr>
      <w:tr w:rsidR="00A33DDA" w:rsidRPr="005B21AD" w14:paraId="7FB2CFBC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45CF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eighborhood deprivation (ref. Low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E83F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8EC1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621A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26B6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CE7C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57FE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8928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B43A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7C6F9C71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681F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Middle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1473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598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9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F43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8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260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0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1B7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335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8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B15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5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688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19</w:t>
            </w:r>
          </w:p>
        </w:tc>
      </w:tr>
      <w:tr w:rsidR="00A33DDA" w:rsidRPr="005B21AD" w14:paraId="55191A86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8B11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High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FA4B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F76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9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C9F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8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CE4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1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CFC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2323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6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D181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4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08E5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98</w:t>
            </w:r>
          </w:p>
        </w:tc>
      </w:tr>
      <w:tr w:rsidR="00A33DDA" w:rsidRPr="005B21AD" w14:paraId="34D29002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5EA5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Unknow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C339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2F0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8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312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7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962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536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0B23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5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FA55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66B3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76</w:t>
            </w:r>
          </w:p>
        </w:tc>
      </w:tr>
      <w:tr w:rsidR="00A33DDA" w:rsidRPr="005B21AD" w14:paraId="1D8AAA40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724C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val="en-US" w:eastAsia="zh-CN"/>
              </w:rPr>
            </w:pPr>
            <w:r w:rsidRPr="005B21AD">
              <w:rPr>
                <w:color w:val="000000"/>
                <w:sz w:val="22"/>
                <w:szCs w:val="22"/>
                <w:lang w:val="en-US" w:eastAsia="zh-CN"/>
              </w:rPr>
              <w:t>Diagnosis of diabetes (ref. Non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91B8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1DF5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8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F8E0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7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7E0C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9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4F9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A39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25A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5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833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19</w:t>
            </w:r>
          </w:p>
        </w:tc>
      </w:tr>
      <w:tr w:rsidR="00A33DDA" w:rsidRPr="005B21AD" w14:paraId="31EA1FAC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27D9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val="en-US" w:eastAsia="zh-CN"/>
              </w:rPr>
            </w:pPr>
            <w:r w:rsidRPr="005B21AD">
              <w:rPr>
                <w:color w:val="000000"/>
                <w:sz w:val="22"/>
                <w:szCs w:val="22"/>
                <w:lang w:val="en-US" w:eastAsia="zh-CN"/>
              </w:rPr>
              <w:t>Diagnosis of heart diseases (ref. Non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9E6D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9955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5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34A2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5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141F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6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F156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1E53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7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24D3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5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A837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94</w:t>
            </w:r>
          </w:p>
        </w:tc>
      </w:tr>
      <w:tr w:rsidR="00A33DDA" w:rsidRPr="005B21AD" w14:paraId="1137A8F5" w14:textId="77777777" w:rsidTr="00804B50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DCD37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val="en-US" w:eastAsia="zh-CN"/>
              </w:rPr>
            </w:pPr>
            <w:r w:rsidRPr="005B21AD">
              <w:rPr>
                <w:color w:val="000000"/>
                <w:sz w:val="22"/>
                <w:szCs w:val="22"/>
                <w:lang w:val="en-US" w:eastAsia="zh-CN"/>
              </w:rPr>
              <w:t>Diagnosis of dementia (ref. Non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6BEF9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val="en-US" w:eastAsia="zh-CN"/>
              </w:rPr>
            </w:pPr>
            <w:r w:rsidRPr="005B21AD">
              <w:rPr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94A5F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6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6F847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5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F867F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83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793A6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8152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9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06EC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5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7B56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75</w:t>
            </w:r>
          </w:p>
        </w:tc>
      </w:tr>
      <w:tr w:rsidR="00A33DDA" w:rsidRPr="005B21AD" w14:paraId="3C762F58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85BD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*: Full adjusted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691E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8C5A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141D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77F3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86D5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8665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DBE9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4001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3ED3C1DC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19AA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484E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9EFE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5B21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C732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AA92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81F9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0C9D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D719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</w:tr>
    </w:tbl>
    <w:p w14:paraId="5CC0DE5A" w14:textId="77777777" w:rsidR="00A33DDA" w:rsidRPr="005B21AD" w:rsidRDefault="00A33DDA" w:rsidP="00A33DDA">
      <w:pPr>
        <w:spacing w:after="160" w:line="259" w:lineRule="auto"/>
        <w:rPr>
          <w:b/>
          <w:lang w:val="en-GB"/>
        </w:rPr>
      </w:pPr>
    </w:p>
    <w:p w14:paraId="5778BB17" w14:textId="77777777" w:rsidR="00A33DDA" w:rsidRPr="005B21AD" w:rsidRDefault="00A33DDA" w:rsidP="00A33DDA">
      <w:pPr>
        <w:spacing w:after="160" w:line="259" w:lineRule="auto"/>
        <w:rPr>
          <w:b/>
          <w:lang w:val="en-GB"/>
        </w:rPr>
        <w:sectPr w:rsidR="00A33DDA" w:rsidRPr="005B21AD" w:rsidSect="005B21AD">
          <w:pgSz w:w="11906" w:h="16838"/>
          <w:pgMar w:top="1440" w:right="1080" w:bottom="1440" w:left="1080" w:header="706" w:footer="706" w:gutter="0"/>
          <w:cols w:space="708"/>
          <w:docGrid w:linePitch="360"/>
        </w:sectPr>
      </w:pPr>
    </w:p>
    <w:p w14:paraId="6E1EFCD5" w14:textId="20BEB657" w:rsidR="00A33DDA" w:rsidRPr="005B21AD" w:rsidRDefault="00A33DDA" w:rsidP="00A33DDA">
      <w:pPr>
        <w:spacing w:after="160" w:line="259" w:lineRule="auto"/>
        <w:rPr>
          <w:b/>
          <w:lang w:val="en-GB"/>
        </w:rPr>
      </w:pPr>
      <w:r w:rsidRPr="005B21AD">
        <w:rPr>
          <w:b/>
          <w:lang w:val="en-GB"/>
        </w:rPr>
        <w:lastRenderedPageBreak/>
        <w:t xml:space="preserve">Supplementary Table </w:t>
      </w:r>
      <w:r w:rsidR="00804B50" w:rsidRPr="005B21AD">
        <w:rPr>
          <w:b/>
          <w:lang w:val="en-GB"/>
        </w:rPr>
        <w:t>4</w:t>
      </w:r>
    </w:p>
    <w:tbl>
      <w:tblPr>
        <w:tblW w:w="9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0"/>
        <w:gridCol w:w="195"/>
        <w:gridCol w:w="705"/>
        <w:gridCol w:w="696"/>
        <w:gridCol w:w="720"/>
        <w:gridCol w:w="195"/>
        <w:gridCol w:w="909"/>
        <w:gridCol w:w="960"/>
        <w:gridCol w:w="960"/>
      </w:tblGrid>
      <w:tr w:rsidR="00A33DDA" w:rsidRPr="005B21AD" w14:paraId="7CEAA126" w14:textId="77777777" w:rsidTr="00804B50">
        <w:trPr>
          <w:trHeight w:val="315"/>
        </w:trPr>
        <w:tc>
          <w:tcPr>
            <w:tcW w:w="912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664ED" w14:textId="77777777" w:rsidR="00A33DDA" w:rsidRPr="005B21AD" w:rsidRDefault="00A33DDA" w:rsidP="00804B50">
            <w:pPr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  <w:t>Incidence of ALS in first-generation female immigrants expressed as hazard ratios (HR) with 95% confidence intervals (95% CI)</w:t>
            </w:r>
          </w:p>
        </w:tc>
      </w:tr>
      <w:tr w:rsidR="00A33DDA" w:rsidRPr="005B21AD" w14:paraId="1C1AF4D3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32D4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CAF4" w14:textId="77777777" w:rsidR="00A33DDA" w:rsidRPr="005B21AD" w:rsidRDefault="00A33DDA" w:rsidP="00804B50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21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5C79C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Origin Swede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84C3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8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D058D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Foreign born</w:t>
            </w:r>
          </w:p>
        </w:tc>
      </w:tr>
      <w:tr w:rsidR="00A33DDA" w:rsidRPr="005B21AD" w14:paraId="17610352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F0D35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A79D5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0901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HR*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550B1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5%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5A44B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C8CD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HR*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2F0EA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5% CI</w:t>
            </w:r>
          </w:p>
        </w:tc>
      </w:tr>
      <w:tr w:rsidR="00A33DDA" w:rsidRPr="005B21AD" w14:paraId="662E59F7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311C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Birth year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0016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266E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9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2D04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D163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9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A21F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7354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1EEE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59E3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96</w:t>
            </w:r>
          </w:p>
        </w:tc>
      </w:tr>
      <w:tr w:rsidR="00A33DDA" w:rsidRPr="005B21AD" w14:paraId="5F651733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4647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Educational level (ref. ≥ 12 years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DAB3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D4C1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ADC7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97EF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BA91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0133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E808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40F7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4F17DE16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E6B4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≤ 9 year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65CD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3E3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0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AE8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562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2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BE5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3DE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408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706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64</w:t>
            </w:r>
          </w:p>
        </w:tc>
      </w:tr>
      <w:tr w:rsidR="00A33DDA" w:rsidRPr="005B21AD" w14:paraId="4BF5D172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DFAF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0-11 year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39C8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7524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A47D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5B60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9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576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E8F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A1A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4D8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19</w:t>
            </w:r>
          </w:p>
        </w:tc>
      </w:tr>
      <w:tr w:rsidR="00A33DDA" w:rsidRPr="005B21AD" w14:paraId="5494B7C7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D73C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val="en-US" w:eastAsia="zh-CN"/>
              </w:rPr>
            </w:pPr>
            <w:r w:rsidRPr="005B21AD">
              <w:rPr>
                <w:color w:val="000000"/>
                <w:sz w:val="22"/>
                <w:szCs w:val="22"/>
                <w:lang w:val="en-US" w:eastAsia="zh-CN"/>
              </w:rPr>
              <w:t>Region of residence (ref. Large cities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E3F2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C23B" w14:textId="77777777" w:rsidR="00A33DDA" w:rsidRPr="005B21AD" w:rsidRDefault="00A33DDA" w:rsidP="00804B50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5370" w14:textId="77777777" w:rsidR="00A33DDA" w:rsidRPr="005B21AD" w:rsidRDefault="00A33DDA" w:rsidP="00804B50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A8DC" w14:textId="77777777" w:rsidR="00A33DDA" w:rsidRPr="005B21AD" w:rsidRDefault="00A33DDA" w:rsidP="00804B50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CA1A" w14:textId="77777777" w:rsidR="00A33DDA" w:rsidRPr="005B21AD" w:rsidRDefault="00A33DDA" w:rsidP="00804B50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1A8B" w14:textId="77777777" w:rsidR="00A33DDA" w:rsidRPr="005B21AD" w:rsidRDefault="00A33DDA" w:rsidP="00804B50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0AD5" w14:textId="77777777" w:rsidR="00A33DDA" w:rsidRPr="005B21AD" w:rsidRDefault="00A33DDA" w:rsidP="00804B50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5A08" w14:textId="77777777" w:rsidR="00A33DDA" w:rsidRPr="005B21AD" w:rsidRDefault="00A33DDA" w:rsidP="00804B50">
            <w:pPr>
              <w:rPr>
                <w:sz w:val="22"/>
                <w:szCs w:val="22"/>
                <w:lang w:val="en-US" w:eastAsia="zh-CN"/>
              </w:rPr>
            </w:pPr>
          </w:p>
        </w:tc>
      </w:tr>
      <w:tr w:rsidR="00A33DDA" w:rsidRPr="005B21AD" w14:paraId="4B757E9B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2315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Southern Swede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DC03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0A7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A45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818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0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0A8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F23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675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97B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00</w:t>
            </w:r>
          </w:p>
        </w:tc>
      </w:tr>
      <w:tr w:rsidR="00A33DDA" w:rsidRPr="005B21AD" w14:paraId="0E1C6BDB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D772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rthern Swede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3A22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FEC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A6C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3C3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1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09F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DF2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012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15C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64</w:t>
            </w:r>
          </w:p>
        </w:tc>
      </w:tr>
      <w:tr w:rsidR="00A33DDA" w:rsidRPr="005B21AD" w14:paraId="30F82D0A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6DFF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val="en-US" w:eastAsia="zh-CN"/>
              </w:rPr>
            </w:pPr>
            <w:r w:rsidRPr="005B21AD">
              <w:rPr>
                <w:color w:val="000000"/>
                <w:sz w:val="22"/>
                <w:szCs w:val="22"/>
                <w:lang w:val="en-US" w:eastAsia="zh-CN"/>
              </w:rPr>
              <w:t>Marital status (ref. Married/cohabiting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CDBE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C07A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1.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C29E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1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E704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1.4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401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C90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42D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698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11</w:t>
            </w:r>
          </w:p>
        </w:tc>
      </w:tr>
      <w:tr w:rsidR="00A33DDA" w:rsidRPr="005B21AD" w14:paraId="05521480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B4CC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eighborhood deprivation (ref. Low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B99E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D57E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F63F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C6EC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2521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0AD9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18F4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EE41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185A4DA6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20A8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Middle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A2AC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91ED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8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0B16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2A9A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9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271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92B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7B8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9AD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00</w:t>
            </w:r>
          </w:p>
        </w:tc>
      </w:tr>
      <w:tr w:rsidR="00A33DDA" w:rsidRPr="005B21AD" w14:paraId="0565B728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873C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High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EFE6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21F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0C8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74A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2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D31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BC59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7581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A12A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75</w:t>
            </w:r>
          </w:p>
        </w:tc>
      </w:tr>
      <w:tr w:rsidR="00A33DDA" w:rsidRPr="005B21AD" w14:paraId="3B704D85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266A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Unknow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82C8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F71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1AC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D2D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1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1818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0000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CB15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AF41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63</w:t>
            </w:r>
          </w:p>
        </w:tc>
      </w:tr>
      <w:tr w:rsidR="00A33DDA" w:rsidRPr="005B21AD" w14:paraId="2B23F42C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B95D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val="en-US" w:eastAsia="zh-CN"/>
              </w:rPr>
            </w:pPr>
            <w:r w:rsidRPr="005B21AD">
              <w:rPr>
                <w:color w:val="000000"/>
                <w:sz w:val="22"/>
                <w:szCs w:val="22"/>
                <w:lang w:val="en-US" w:eastAsia="zh-CN"/>
              </w:rPr>
              <w:t>Diagnosis of diabetes (ref. Non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FAA7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B8A8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7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AC4B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99FA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8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F8C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553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DD6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776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74</w:t>
            </w:r>
          </w:p>
        </w:tc>
      </w:tr>
      <w:tr w:rsidR="00A33DDA" w:rsidRPr="005B21AD" w14:paraId="7D3B3980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0258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val="en-US" w:eastAsia="zh-CN"/>
              </w:rPr>
            </w:pPr>
            <w:r w:rsidRPr="005B21AD">
              <w:rPr>
                <w:color w:val="000000"/>
                <w:sz w:val="22"/>
                <w:szCs w:val="22"/>
                <w:lang w:val="en-US" w:eastAsia="zh-CN"/>
              </w:rPr>
              <w:t>Diagnosis of heart diseases (ref. Non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B2F3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EAF9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0C01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4905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5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29A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71D9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3473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F679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89</w:t>
            </w:r>
          </w:p>
        </w:tc>
      </w:tr>
      <w:tr w:rsidR="00A33DDA" w:rsidRPr="005B21AD" w14:paraId="13EE28D8" w14:textId="77777777" w:rsidTr="00804B50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9D085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val="en-US" w:eastAsia="zh-CN"/>
              </w:rPr>
            </w:pPr>
            <w:r w:rsidRPr="005B21AD">
              <w:rPr>
                <w:color w:val="000000"/>
                <w:sz w:val="22"/>
                <w:szCs w:val="22"/>
                <w:lang w:val="en-US" w:eastAsia="zh-CN"/>
              </w:rPr>
              <w:t>Diagnosis of dementia (ref. Non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171A1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val="en-US" w:eastAsia="zh-CN"/>
              </w:rPr>
            </w:pPr>
            <w:r w:rsidRPr="005B21AD">
              <w:rPr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11C3C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4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4EF1A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5B952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62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368D1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8CE3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C58A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26A8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21</w:t>
            </w:r>
          </w:p>
        </w:tc>
      </w:tr>
      <w:tr w:rsidR="00A33DDA" w:rsidRPr="005B21AD" w14:paraId="4AEA2988" w14:textId="77777777" w:rsidTr="00804B5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B1D9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*: Full adjusted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A156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0900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3E02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C85E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785E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8D28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1DA9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A5F9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</w:tr>
    </w:tbl>
    <w:p w14:paraId="14482BB6" w14:textId="77777777" w:rsidR="00A33DDA" w:rsidRPr="005B21AD" w:rsidRDefault="00A33DDA" w:rsidP="00A33DDA">
      <w:pPr>
        <w:spacing w:after="160" w:line="259" w:lineRule="auto"/>
        <w:rPr>
          <w:lang w:val="en-GB"/>
        </w:rPr>
      </w:pPr>
    </w:p>
    <w:p w14:paraId="343AEFA2" w14:textId="77777777" w:rsidR="00A33DDA" w:rsidRPr="005B21AD" w:rsidRDefault="00A33DDA" w:rsidP="00A33DDA">
      <w:pPr>
        <w:spacing w:after="160" w:line="259" w:lineRule="auto"/>
        <w:rPr>
          <w:b/>
          <w:lang w:val="en-GB"/>
        </w:rPr>
        <w:sectPr w:rsidR="00A33DDA" w:rsidRPr="005B21AD" w:rsidSect="005B21AD">
          <w:pgSz w:w="11906" w:h="16838"/>
          <w:pgMar w:top="1440" w:right="1080" w:bottom="1440" w:left="1080" w:header="706" w:footer="706" w:gutter="0"/>
          <w:cols w:space="708"/>
          <w:docGrid w:linePitch="360"/>
        </w:sectPr>
      </w:pPr>
    </w:p>
    <w:p w14:paraId="2FC1AEC6" w14:textId="131974B7" w:rsidR="00A33DDA" w:rsidRPr="005B21AD" w:rsidRDefault="00A33DDA" w:rsidP="00A33DDA">
      <w:pPr>
        <w:spacing w:after="160" w:line="259" w:lineRule="auto"/>
        <w:rPr>
          <w:lang w:val="en-GB"/>
        </w:rPr>
      </w:pPr>
      <w:r w:rsidRPr="005B21AD">
        <w:rPr>
          <w:b/>
          <w:lang w:val="en-GB"/>
        </w:rPr>
        <w:lastRenderedPageBreak/>
        <w:t xml:space="preserve">Supplementary Table </w:t>
      </w:r>
      <w:r w:rsidR="00804B50" w:rsidRPr="005B21AD">
        <w:rPr>
          <w:b/>
          <w:lang w:val="en-GB"/>
        </w:rPr>
        <w:t>5</w:t>
      </w:r>
    </w:p>
    <w:tbl>
      <w:tblPr>
        <w:tblW w:w="86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0"/>
        <w:gridCol w:w="725"/>
        <w:gridCol w:w="725"/>
        <w:gridCol w:w="725"/>
        <w:gridCol w:w="195"/>
        <w:gridCol w:w="725"/>
        <w:gridCol w:w="725"/>
        <w:gridCol w:w="725"/>
        <w:gridCol w:w="146"/>
      </w:tblGrid>
      <w:tr w:rsidR="00A33DDA" w:rsidRPr="005B21AD" w14:paraId="155003DB" w14:textId="77777777" w:rsidTr="00804B50">
        <w:trPr>
          <w:trHeight w:val="315"/>
        </w:trPr>
        <w:tc>
          <w:tcPr>
            <w:tcW w:w="8651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AAA9C" w14:textId="77777777" w:rsidR="00A33DDA" w:rsidRPr="005B21AD" w:rsidRDefault="00A33DDA" w:rsidP="00804B50">
            <w:pPr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  <w:t>Incidence of ALS in second-generation immigrants expressed as hazard ratios (HR) with 95% confidence intervals (95% CI)</w:t>
            </w:r>
          </w:p>
        </w:tc>
      </w:tr>
      <w:tr w:rsidR="00A33DDA" w:rsidRPr="005B21AD" w14:paraId="6FCDB02C" w14:textId="77777777" w:rsidTr="00804B50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B297" w14:textId="77777777" w:rsidR="00A33DDA" w:rsidRPr="005B21AD" w:rsidRDefault="00A33DDA" w:rsidP="00804B50">
            <w:pPr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1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01004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Origin Swede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3608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1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C9CCF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Foreign born</w:t>
            </w:r>
          </w:p>
        </w:tc>
        <w:tc>
          <w:tcPr>
            <w:tcW w:w="146" w:type="dxa"/>
            <w:vAlign w:val="center"/>
            <w:hideMark/>
          </w:tcPr>
          <w:p w14:paraId="71088B1C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56C66243" w14:textId="77777777" w:rsidTr="00804B50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C83B1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4F2F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HR*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8F8FF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5%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50244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4A3F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HR*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2726C" w14:textId="77777777" w:rsidR="00A33DDA" w:rsidRPr="005B21AD" w:rsidRDefault="00A33DDA" w:rsidP="00804B5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95% CI</w:t>
            </w:r>
          </w:p>
        </w:tc>
        <w:tc>
          <w:tcPr>
            <w:tcW w:w="146" w:type="dxa"/>
            <w:vAlign w:val="center"/>
            <w:hideMark/>
          </w:tcPr>
          <w:p w14:paraId="220C8E93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15E0B38D" w14:textId="77777777" w:rsidTr="00804B50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7B69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Birth yea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212C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9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470A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9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0AFE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9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B39A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E20E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9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F506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9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BB06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92</w:t>
            </w:r>
          </w:p>
        </w:tc>
        <w:tc>
          <w:tcPr>
            <w:tcW w:w="146" w:type="dxa"/>
            <w:vAlign w:val="center"/>
            <w:hideMark/>
          </w:tcPr>
          <w:p w14:paraId="0795B8D7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1151DAD8" w14:textId="77777777" w:rsidTr="00804B50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D879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val="en-US" w:eastAsia="zh-CN"/>
              </w:rPr>
            </w:pPr>
            <w:r w:rsidRPr="005B21AD">
              <w:rPr>
                <w:color w:val="000000"/>
                <w:sz w:val="22"/>
                <w:szCs w:val="22"/>
                <w:lang w:val="en-US" w:eastAsia="zh-CN"/>
              </w:rPr>
              <w:t>Gender to females (ref. Males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9943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6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6A1E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5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E561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6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83F7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90BE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7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A628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4445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91</w:t>
            </w:r>
          </w:p>
        </w:tc>
        <w:tc>
          <w:tcPr>
            <w:tcW w:w="146" w:type="dxa"/>
            <w:vAlign w:val="center"/>
            <w:hideMark/>
          </w:tcPr>
          <w:p w14:paraId="09AEC896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6A6D8A01" w14:textId="77777777" w:rsidTr="00804B50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3FDD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Educational level (ref. ≥ 12 years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C3A2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04D8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8C51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BB98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8A98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8A90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89A2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146" w:type="dxa"/>
            <w:vAlign w:val="center"/>
            <w:hideMark/>
          </w:tcPr>
          <w:p w14:paraId="787CE517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378669B9" w14:textId="77777777" w:rsidTr="00804B50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42E0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≤ 9 year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3E2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240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9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1F0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1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F40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C26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9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C28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7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026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31</w:t>
            </w:r>
          </w:p>
        </w:tc>
        <w:tc>
          <w:tcPr>
            <w:tcW w:w="146" w:type="dxa"/>
            <w:vAlign w:val="center"/>
            <w:hideMark/>
          </w:tcPr>
          <w:p w14:paraId="3A8FBE5B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003A7B1D" w14:textId="77777777" w:rsidTr="00804B50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AEAE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0-11 year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263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9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35F6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8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0A7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0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3B5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7CD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9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EE1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7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8B0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37</w:t>
            </w:r>
          </w:p>
        </w:tc>
        <w:tc>
          <w:tcPr>
            <w:tcW w:w="146" w:type="dxa"/>
            <w:vAlign w:val="center"/>
            <w:hideMark/>
          </w:tcPr>
          <w:p w14:paraId="1A6A6F3F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41EC9A86" w14:textId="77777777" w:rsidTr="00804B50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B5FD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val="en-US" w:eastAsia="zh-CN"/>
              </w:rPr>
            </w:pPr>
            <w:r w:rsidRPr="005B21AD">
              <w:rPr>
                <w:color w:val="000000"/>
                <w:sz w:val="22"/>
                <w:szCs w:val="22"/>
                <w:lang w:val="en-US" w:eastAsia="zh-CN"/>
              </w:rPr>
              <w:t>Region of residence (ref. Large cities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9C6E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F0F0" w14:textId="77777777" w:rsidR="00A33DDA" w:rsidRPr="005B21AD" w:rsidRDefault="00A33DDA" w:rsidP="00804B50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243D" w14:textId="77777777" w:rsidR="00A33DDA" w:rsidRPr="005B21AD" w:rsidRDefault="00A33DDA" w:rsidP="00804B50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3E6F" w14:textId="77777777" w:rsidR="00A33DDA" w:rsidRPr="005B21AD" w:rsidRDefault="00A33DDA" w:rsidP="00804B50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EEFB" w14:textId="77777777" w:rsidR="00A33DDA" w:rsidRPr="005B21AD" w:rsidRDefault="00A33DDA" w:rsidP="00804B50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F80A" w14:textId="77777777" w:rsidR="00A33DDA" w:rsidRPr="005B21AD" w:rsidRDefault="00A33DDA" w:rsidP="00804B50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5DD7" w14:textId="77777777" w:rsidR="00A33DDA" w:rsidRPr="005B21AD" w:rsidRDefault="00A33DDA" w:rsidP="00804B50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146" w:type="dxa"/>
            <w:vAlign w:val="center"/>
            <w:hideMark/>
          </w:tcPr>
          <w:p w14:paraId="2DC6E284" w14:textId="77777777" w:rsidR="00A33DDA" w:rsidRPr="005B21AD" w:rsidRDefault="00A33DDA" w:rsidP="00804B50">
            <w:pPr>
              <w:rPr>
                <w:sz w:val="22"/>
                <w:szCs w:val="22"/>
                <w:lang w:val="en-US" w:eastAsia="zh-CN"/>
              </w:rPr>
            </w:pPr>
          </w:p>
        </w:tc>
      </w:tr>
      <w:tr w:rsidR="00A33DDA" w:rsidRPr="005B21AD" w14:paraId="3D77A35F" w14:textId="77777777" w:rsidTr="00804B50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E5D7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Southern Swede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36C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9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648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8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C49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0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D97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0A7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8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503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6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98D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17</w:t>
            </w:r>
          </w:p>
        </w:tc>
        <w:tc>
          <w:tcPr>
            <w:tcW w:w="146" w:type="dxa"/>
            <w:vAlign w:val="center"/>
            <w:hideMark/>
          </w:tcPr>
          <w:p w14:paraId="59F8EBB7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736DF553" w14:textId="77777777" w:rsidTr="00804B50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4FD3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orthern Swede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231A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1.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60EE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1.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650D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1.2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6E5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493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8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7B3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5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761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21</w:t>
            </w:r>
          </w:p>
        </w:tc>
        <w:tc>
          <w:tcPr>
            <w:tcW w:w="146" w:type="dxa"/>
            <w:vAlign w:val="center"/>
            <w:hideMark/>
          </w:tcPr>
          <w:p w14:paraId="5FAC6365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4130695C" w14:textId="77777777" w:rsidTr="00804B50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76F9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val="en-US" w:eastAsia="zh-CN"/>
              </w:rPr>
            </w:pPr>
            <w:r w:rsidRPr="005B21AD">
              <w:rPr>
                <w:color w:val="000000"/>
                <w:sz w:val="22"/>
                <w:szCs w:val="22"/>
                <w:lang w:val="en-US" w:eastAsia="zh-CN"/>
              </w:rPr>
              <w:t>Marital status (ref. Married/cohabiting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182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81DD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9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DD5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1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301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02F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9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DB8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7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B86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24</w:t>
            </w:r>
          </w:p>
        </w:tc>
        <w:tc>
          <w:tcPr>
            <w:tcW w:w="146" w:type="dxa"/>
            <w:vAlign w:val="center"/>
            <w:hideMark/>
          </w:tcPr>
          <w:p w14:paraId="2AF98357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375CC186" w14:textId="77777777" w:rsidTr="00804B50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D692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Neighborhood deprivation (ref. Low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8B50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41AC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3382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DBC3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CA5D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3BCF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4EDD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146" w:type="dxa"/>
            <w:vAlign w:val="center"/>
            <w:hideMark/>
          </w:tcPr>
          <w:p w14:paraId="2DC345E2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27CA66ED" w14:textId="77777777" w:rsidTr="00804B50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0406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Middl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4BE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6C6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9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C8A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1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EC2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C8E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0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D787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7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23D2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54</w:t>
            </w:r>
          </w:p>
        </w:tc>
        <w:tc>
          <w:tcPr>
            <w:tcW w:w="146" w:type="dxa"/>
            <w:vAlign w:val="center"/>
            <w:hideMark/>
          </w:tcPr>
          <w:p w14:paraId="65FFF798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484934C6" w14:textId="77777777" w:rsidTr="00804B50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4A5F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High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E1C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2D4C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9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7C7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2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185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0C1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2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4D7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8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7A9E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98</w:t>
            </w:r>
          </w:p>
        </w:tc>
        <w:tc>
          <w:tcPr>
            <w:tcW w:w="146" w:type="dxa"/>
            <w:vAlign w:val="center"/>
            <w:hideMark/>
          </w:tcPr>
          <w:p w14:paraId="68FCE0CE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22FA0219" w14:textId="77777777" w:rsidTr="00804B50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6606" w14:textId="77777777" w:rsidR="00A33DDA" w:rsidRPr="005B21AD" w:rsidRDefault="00A33DDA" w:rsidP="00804B50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Unkn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C2B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5B0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8A4F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3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DB1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7B10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E4C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6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DF6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57</w:t>
            </w:r>
          </w:p>
        </w:tc>
        <w:tc>
          <w:tcPr>
            <w:tcW w:w="146" w:type="dxa"/>
            <w:vAlign w:val="center"/>
            <w:hideMark/>
          </w:tcPr>
          <w:p w14:paraId="7D9D9F6D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0E341F44" w14:textId="77777777" w:rsidTr="00804B50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4954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val="en-US" w:eastAsia="zh-CN"/>
              </w:rPr>
            </w:pPr>
            <w:r w:rsidRPr="005B21AD">
              <w:rPr>
                <w:color w:val="000000"/>
                <w:sz w:val="22"/>
                <w:szCs w:val="22"/>
                <w:lang w:val="en-US" w:eastAsia="zh-CN"/>
              </w:rPr>
              <w:t>Diagnosis of diabetes (ref. Non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09F5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7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F252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6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E013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8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F9C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9FC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8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CC89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95AA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39</w:t>
            </w:r>
          </w:p>
        </w:tc>
        <w:tc>
          <w:tcPr>
            <w:tcW w:w="146" w:type="dxa"/>
            <w:vAlign w:val="center"/>
            <w:hideMark/>
          </w:tcPr>
          <w:p w14:paraId="4C3451D4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2779B8A6" w14:textId="77777777" w:rsidTr="00804B50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20BD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val="en-US" w:eastAsia="zh-CN"/>
              </w:rPr>
              <w:t xml:space="preserve">Diagnosis of heart diseases (ref. </w:t>
            </w:r>
            <w:r w:rsidRPr="005B21AD">
              <w:rPr>
                <w:color w:val="000000"/>
                <w:sz w:val="22"/>
                <w:szCs w:val="22"/>
                <w:lang w:eastAsia="zh-CN"/>
              </w:rPr>
              <w:t>Non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AC82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6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B366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0990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0.6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AFA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06E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8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3584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D6E1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1.18</w:t>
            </w:r>
          </w:p>
        </w:tc>
        <w:tc>
          <w:tcPr>
            <w:tcW w:w="146" w:type="dxa"/>
            <w:vAlign w:val="center"/>
            <w:hideMark/>
          </w:tcPr>
          <w:p w14:paraId="20924BFC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6650F6BB" w14:textId="77777777" w:rsidTr="00804B50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D7154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val="en-US" w:eastAsia="zh-CN"/>
              </w:rPr>
            </w:pPr>
            <w:r w:rsidRPr="005B21AD">
              <w:rPr>
                <w:color w:val="000000"/>
                <w:sz w:val="22"/>
                <w:szCs w:val="22"/>
                <w:lang w:val="en-US" w:eastAsia="zh-CN"/>
              </w:rPr>
              <w:t>Diagnosis of dementia (ref. Non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15FC2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1.5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370D0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1.2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BC584" w14:textId="77777777" w:rsidR="00A33DDA" w:rsidRPr="005B21AD" w:rsidRDefault="00A33DDA" w:rsidP="00804B50">
            <w:pPr>
              <w:jc w:val="righ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b/>
                <w:bCs/>
                <w:color w:val="000000"/>
                <w:sz w:val="22"/>
                <w:szCs w:val="22"/>
                <w:lang w:eastAsia="zh-CN"/>
              </w:rPr>
              <w:t>1.8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5066F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4B3FB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2.0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96E23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0.9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31945" w14:textId="77777777" w:rsidR="00A33DDA" w:rsidRPr="005B21AD" w:rsidRDefault="00A33DDA" w:rsidP="00804B50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4.49</w:t>
            </w:r>
          </w:p>
        </w:tc>
        <w:tc>
          <w:tcPr>
            <w:tcW w:w="146" w:type="dxa"/>
            <w:vAlign w:val="center"/>
            <w:hideMark/>
          </w:tcPr>
          <w:p w14:paraId="363D3CC4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</w:tr>
      <w:tr w:rsidR="00A33DDA" w:rsidRPr="005B21AD" w14:paraId="5E813C8B" w14:textId="77777777" w:rsidTr="00804B50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415E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  <w:r w:rsidRPr="005B21AD">
              <w:rPr>
                <w:color w:val="000000"/>
                <w:sz w:val="22"/>
                <w:szCs w:val="22"/>
                <w:lang w:eastAsia="zh-CN"/>
              </w:rPr>
              <w:t>*: Full adjusted.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A065" w14:textId="77777777" w:rsidR="00A33DDA" w:rsidRPr="005B21AD" w:rsidRDefault="00A33DDA" w:rsidP="00804B5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1616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2A32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C90F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18E6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D7DF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2ED8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146" w:type="dxa"/>
            <w:vAlign w:val="center"/>
            <w:hideMark/>
          </w:tcPr>
          <w:p w14:paraId="73B41472" w14:textId="77777777" w:rsidR="00A33DDA" w:rsidRPr="005B21AD" w:rsidRDefault="00A33DDA" w:rsidP="00804B50">
            <w:pPr>
              <w:rPr>
                <w:sz w:val="22"/>
                <w:szCs w:val="22"/>
                <w:lang w:eastAsia="zh-CN"/>
              </w:rPr>
            </w:pPr>
          </w:p>
        </w:tc>
      </w:tr>
    </w:tbl>
    <w:p w14:paraId="1EFC8653" w14:textId="77777777" w:rsidR="00A33DDA" w:rsidRPr="005B21AD" w:rsidRDefault="00A33DDA" w:rsidP="00A33DDA">
      <w:pPr>
        <w:rPr>
          <w:lang w:val="en-GB"/>
        </w:rPr>
      </w:pPr>
    </w:p>
    <w:p w14:paraId="223379FD" w14:textId="60925CC9" w:rsidR="0065530F" w:rsidRPr="005B21AD" w:rsidRDefault="0065530F">
      <w:r w:rsidRPr="005B21AD">
        <w:br w:type="page"/>
      </w:r>
    </w:p>
    <w:p w14:paraId="1868D664" w14:textId="77777777" w:rsidR="0065530F" w:rsidRPr="005B21AD" w:rsidRDefault="0065530F" w:rsidP="0065530F">
      <w:pPr>
        <w:rPr>
          <w:b/>
          <w:lang w:val="en-US"/>
        </w:rPr>
      </w:pPr>
      <w:r w:rsidRPr="005B21AD">
        <w:rPr>
          <w:b/>
          <w:lang w:val="en-US"/>
        </w:rPr>
        <w:lastRenderedPageBreak/>
        <w:t>Supplementary Figure S1. Age-specific incidence rate (per 100 000 person years) of ALS in the first-generation individuals by gender</w:t>
      </w:r>
    </w:p>
    <w:p w14:paraId="08F57B12" w14:textId="77777777" w:rsidR="0065530F" w:rsidRPr="005B21AD" w:rsidRDefault="0065530F" w:rsidP="0065530F">
      <w:pPr>
        <w:rPr>
          <w:b/>
          <w:lang w:val="en-US"/>
        </w:rPr>
      </w:pPr>
      <w:r w:rsidRPr="005B21AD">
        <w:rPr>
          <w:b/>
          <w:noProof/>
          <w:lang w:val="en-IN" w:eastAsia="en-IN"/>
        </w:rPr>
        <w:drawing>
          <wp:inline distT="0" distB="0" distL="0" distR="0" wp14:anchorId="0F58686B" wp14:editId="4DAA9548">
            <wp:extent cx="5692140" cy="3717126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173" cy="37354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7F129E" w14:textId="77777777" w:rsidR="0065530F" w:rsidRPr="005B21AD" w:rsidRDefault="0065530F" w:rsidP="0065530F">
      <w:pPr>
        <w:rPr>
          <w:b/>
          <w:lang w:val="en-US"/>
        </w:rPr>
      </w:pPr>
      <w:r w:rsidRPr="005B21AD">
        <w:rPr>
          <w:b/>
          <w:lang w:val="en-US"/>
        </w:rPr>
        <w:br w:type="page"/>
      </w:r>
    </w:p>
    <w:p w14:paraId="41FA1043" w14:textId="77777777" w:rsidR="0065530F" w:rsidRPr="005B21AD" w:rsidRDefault="0065530F" w:rsidP="0065530F">
      <w:pPr>
        <w:rPr>
          <w:b/>
          <w:lang w:val="en-US"/>
        </w:rPr>
      </w:pPr>
      <w:r w:rsidRPr="005B21AD">
        <w:rPr>
          <w:b/>
          <w:lang w:val="en-US"/>
        </w:rPr>
        <w:lastRenderedPageBreak/>
        <w:t>Supplementary Figure S2. Age-specific incidence rate (per 100 000 person years) of ALS in the first-generation individuals by immigrant status</w:t>
      </w:r>
    </w:p>
    <w:p w14:paraId="314EC484" w14:textId="77777777" w:rsidR="0065530F" w:rsidRPr="005B21AD" w:rsidRDefault="0065530F" w:rsidP="0065530F">
      <w:pPr>
        <w:rPr>
          <w:b/>
          <w:lang w:val="en-US"/>
        </w:rPr>
      </w:pPr>
      <w:r w:rsidRPr="005B21AD">
        <w:rPr>
          <w:b/>
          <w:noProof/>
          <w:lang w:val="en-IN" w:eastAsia="en-IN"/>
        </w:rPr>
        <w:drawing>
          <wp:inline distT="0" distB="0" distL="0" distR="0" wp14:anchorId="242DD5C8" wp14:editId="0D6F1F58">
            <wp:extent cx="5717673" cy="3733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3" cy="37507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D5BE31" w14:textId="77777777" w:rsidR="0065530F" w:rsidRPr="005B21AD" w:rsidRDefault="0065530F" w:rsidP="0065530F">
      <w:pPr>
        <w:rPr>
          <w:b/>
          <w:lang w:val="en-US"/>
        </w:rPr>
      </w:pPr>
      <w:r w:rsidRPr="005B21AD">
        <w:rPr>
          <w:b/>
          <w:lang w:val="en-US"/>
        </w:rPr>
        <w:br w:type="page"/>
      </w:r>
    </w:p>
    <w:p w14:paraId="63EE2727" w14:textId="77777777" w:rsidR="0065530F" w:rsidRPr="005B21AD" w:rsidRDefault="0065530F" w:rsidP="0065530F">
      <w:pPr>
        <w:rPr>
          <w:b/>
          <w:lang w:val="en-US"/>
        </w:rPr>
      </w:pPr>
    </w:p>
    <w:p w14:paraId="4260FCB4" w14:textId="77777777" w:rsidR="0065530F" w:rsidRPr="005B21AD" w:rsidRDefault="0065530F" w:rsidP="0065530F">
      <w:pPr>
        <w:rPr>
          <w:b/>
          <w:lang w:val="en-US"/>
        </w:rPr>
      </w:pPr>
      <w:r w:rsidRPr="005B21AD">
        <w:rPr>
          <w:b/>
          <w:lang w:val="en-US"/>
        </w:rPr>
        <w:t>Supplementary Figure S3. Age-specific incidence rate (per 100 000 person years) of ALS in the second-generation individuals by gender</w:t>
      </w:r>
    </w:p>
    <w:p w14:paraId="1DCB50B2" w14:textId="77777777" w:rsidR="0065530F" w:rsidRPr="005B21AD" w:rsidRDefault="0065530F" w:rsidP="0065530F">
      <w:pPr>
        <w:rPr>
          <w:b/>
          <w:lang w:val="en-US"/>
        </w:rPr>
      </w:pPr>
      <w:r w:rsidRPr="005B21AD">
        <w:rPr>
          <w:b/>
          <w:noProof/>
          <w:lang w:val="en-IN" w:eastAsia="en-IN"/>
        </w:rPr>
        <w:drawing>
          <wp:inline distT="0" distB="0" distL="0" distR="0" wp14:anchorId="7B122398" wp14:editId="01EC7A01">
            <wp:extent cx="5730240" cy="3742006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427" cy="37617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E38532" w14:textId="77777777" w:rsidR="0065530F" w:rsidRPr="005B21AD" w:rsidRDefault="0065530F" w:rsidP="0065530F">
      <w:pPr>
        <w:rPr>
          <w:b/>
          <w:lang w:val="en-US"/>
        </w:rPr>
      </w:pPr>
      <w:r w:rsidRPr="005B21AD">
        <w:rPr>
          <w:b/>
          <w:lang w:val="en-US"/>
        </w:rPr>
        <w:br w:type="page"/>
      </w:r>
    </w:p>
    <w:p w14:paraId="0279A26A" w14:textId="77777777" w:rsidR="0065530F" w:rsidRPr="005B21AD" w:rsidRDefault="0065530F" w:rsidP="0065530F">
      <w:pPr>
        <w:rPr>
          <w:b/>
          <w:lang w:val="en-US"/>
        </w:rPr>
      </w:pPr>
      <w:r w:rsidRPr="005B21AD">
        <w:rPr>
          <w:b/>
          <w:lang w:val="en-US"/>
        </w:rPr>
        <w:lastRenderedPageBreak/>
        <w:t>Supplementary Figure S4. Age-specific incidence rate (per 100 000 person years) of ALS in the second-generation individuals by immigrant status</w:t>
      </w:r>
    </w:p>
    <w:p w14:paraId="69FE6CE0" w14:textId="7925CE65" w:rsidR="00804B50" w:rsidRPr="0065530F" w:rsidRDefault="0065530F">
      <w:pPr>
        <w:rPr>
          <w:lang w:val="en-US"/>
        </w:rPr>
      </w:pPr>
      <w:r w:rsidRPr="005B21AD">
        <w:rPr>
          <w:b/>
          <w:noProof/>
          <w:lang w:val="en-IN" w:eastAsia="en-IN"/>
        </w:rPr>
        <w:drawing>
          <wp:inline distT="0" distB="0" distL="0" distR="0" wp14:anchorId="3A6BDFF1" wp14:editId="577B0614">
            <wp:extent cx="5730240" cy="3742007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680" cy="37612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04B50" w:rsidRPr="0065530F" w:rsidSect="005B21AD">
      <w:pgSz w:w="11906" w:h="16838"/>
      <w:pgMar w:top="1440" w:right="1080" w:bottom="1440" w:left="108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9501C7"/>
    <w:multiLevelType w:val="hybridMultilevel"/>
    <w:tmpl w:val="33BAD29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4922F5"/>
    <w:multiLevelType w:val="hybridMultilevel"/>
    <w:tmpl w:val="5E7C4FAC"/>
    <w:lvl w:ilvl="0" w:tplc="041D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1D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1D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1D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1D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1D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1D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1D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1D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DDA"/>
    <w:rsid w:val="003B1CB8"/>
    <w:rsid w:val="00426FC9"/>
    <w:rsid w:val="005B21AD"/>
    <w:rsid w:val="0065530F"/>
    <w:rsid w:val="00690611"/>
    <w:rsid w:val="00804B50"/>
    <w:rsid w:val="0087617A"/>
    <w:rsid w:val="00A33DDA"/>
    <w:rsid w:val="00CD70E1"/>
    <w:rsid w:val="00D66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C1750"/>
  <w15:chartTrackingRefBased/>
  <w15:docId w15:val="{CF879DE6-8931-426F-ACBB-266CC0920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D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33DDA"/>
    <w:pPr>
      <w:keepNext/>
      <w:outlineLvl w:val="0"/>
    </w:pPr>
    <w:rPr>
      <w:rFonts w:ascii="Cambria" w:hAnsi="Cambria"/>
      <w:b/>
      <w:bCs/>
      <w:kern w:val="32"/>
      <w:sz w:val="32"/>
      <w:szCs w:val="3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33DDA"/>
    <w:rPr>
      <w:rFonts w:ascii="Cambria" w:eastAsia="Times New Roman" w:hAnsi="Cambria" w:cs="Times New Roman"/>
      <w:b/>
      <w:bCs/>
      <w:kern w:val="32"/>
      <w:sz w:val="32"/>
      <w:szCs w:val="32"/>
      <w:lang w:val="x-none" w:eastAsia="x-none"/>
    </w:rPr>
  </w:style>
  <w:style w:type="paragraph" w:styleId="BodyText">
    <w:name w:val="Body Text"/>
    <w:basedOn w:val="Normal"/>
    <w:link w:val="BodyTextChar"/>
    <w:uiPriority w:val="99"/>
    <w:rsid w:val="00A33DDA"/>
    <w:pPr>
      <w:jc w:val="both"/>
    </w:pPr>
    <w:rPr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rsid w:val="00A33DDA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CommentText">
    <w:name w:val="annotation text"/>
    <w:basedOn w:val="Normal"/>
    <w:link w:val="CommentTextChar"/>
    <w:uiPriority w:val="99"/>
    <w:semiHidden/>
    <w:rsid w:val="00A33DDA"/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3DDA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Header">
    <w:name w:val="header"/>
    <w:aliases w:val="Sidhuvud Char Char"/>
    <w:basedOn w:val="Normal"/>
    <w:link w:val="HeaderChar"/>
    <w:uiPriority w:val="99"/>
    <w:rsid w:val="00A33DDA"/>
    <w:pPr>
      <w:tabs>
        <w:tab w:val="center" w:pos="4536"/>
        <w:tab w:val="right" w:pos="9072"/>
      </w:tabs>
    </w:pPr>
    <w:rPr>
      <w:rFonts w:eastAsia="SimSun"/>
      <w:lang w:eastAsia="en-US"/>
    </w:rPr>
  </w:style>
  <w:style w:type="character" w:customStyle="1" w:styleId="HeaderChar">
    <w:name w:val="Header Char"/>
    <w:aliases w:val="Sidhuvud Char Char Char"/>
    <w:basedOn w:val="DefaultParagraphFont"/>
    <w:link w:val="Header"/>
    <w:uiPriority w:val="99"/>
    <w:rsid w:val="00A33DDA"/>
    <w:rPr>
      <w:rFonts w:ascii="Times New Roman" w:eastAsia="SimSu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A33DDA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A33DD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A33DDA"/>
    <w:pPr>
      <w:tabs>
        <w:tab w:val="center" w:pos="4536"/>
        <w:tab w:val="right" w:pos="9072"/>
      </w:tabs>
      <w:spacing w:after="200" w:line="276" w:lineRule="auto"/>
    </w:pPr>
    <w:rPr>
      <w:rFonts w:ascii="Calibri" w:hAnsi="Calibri"/>
      <w:sz w:val="22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33DDA"/>
    <w:rPr>
      <w:rFonts w:ascii="Calibri" w:eastAsia="Times New Roman" w:hAnsi="Calibri" w:cs="Times New Roman"/>
      <w:lang w:val="en-GB"/>
    </w:rPr>
  </w:style>
  <w:style w:type="paragraph" w:customStyle="1" w:styleId="Liststycke1">
    <w:name w:val="Liststycke1"/>
    <w:basedOn w:val="Normal"/>
    <w:rsid w:val="00A33DDA"/>
    <w:pPr>
      <w:ind w:left="720"/>
    </w:pPr>
    <w:rPr>
      <w:sz w:val="22"/>
      <w:szCs w:val="20"/>
      <w:lang w:eastAsia="en-US"/>
    </w:rPr>
  </w:style>
  <w:style w:type="character" w:styleId="Hyperlink">
    <w:name w:val="Hyperlink"/>
    <w:uiPriority w:val="99"/>
    <w:rsid w:val="00A33DDA"/>
    <w:rPr>
      <w:color w:val="0033CC"/>
      <w:u w:val="single"/>
    </w:rPr>
  </w:style>
  <w:style w:type="paragraph" w:customStyle="1" w:styleId="details">
    <w:name w:val="details"/>
    <w:basedOn w:val="Normal"/>
    <w:rsid w:val="00A33DDA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DDA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DDA"/>
    <w:pPr>
      <w:spacing w:after="200"/>
    </w:pPr>
    <w:rPr>
      <w:b/>
      <w:bCs/>
    </w:rPr>
  </w:style>
  <w:style w:type="character" w:customStyle="1" w:styleId="KommentarsmneChar1">
    <w:name w:val="Kommentarsämne Char1"/>
    <w:basedOn w:val="CommentTextChar"/>
    <w:uiPriority w:val="99"/>
    <w:semiHidden/>
    <w:rsid w:val="00A33DDA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DDA"/>
    <w:rPr>
      <w:rFonts w:ascii="Segoe U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DDA"/>
    <w:rPr>
      <w:rFonts w:ascii="Segoe UI" w:eastAsia="Times New Roman" w:hAnsi="Segoe UI" w:cs="Segoe UI"/>
      <w:sz w:val="18"/>
      <w:szCs w:val="18"/>
      <w:lang w:val="en-GB"/>
    </w:rPr>
  </w:style>
  <w:style w:type="paragraph" w:customStyle="1" w:styleId="Rubrik1">
    <w:name w:val="Rubrik1"/>
    <w:basedOn w:val="Normal"/>
    <w:rsid w:val="00A33DDA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A33DDA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A33DDA"/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33DDA"/>
    <w:rPr>
      <w:rFonts w:ascii="Calibri" w:eastAsia="Times New Roman" w:hAnsi="Calibri" w:cs="Times New Roman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33DDA"/>
    <w:pPr>
      <w:spacing w:after="120" w:line="480" w:lineRule="auto"/>
    </w:pPr>
    <w:rPr>
      <w:rFonts w:ascii="Calibri" w:hAnsi="Calibri"/>
      <w:sz w:val="22"/>
      <w:szCs w:val="22"/>
      <w:lang w:val="en-GB" w:eastAsia="en-US"/>
    </w:rPr>
  </w:style>
  <w:style w:type="character" w:customStyle="1" w:styleId="Brdtext2Char1">
    <w:name w:val="Brödtext 2 Char1"/>
    <w:basedOn w:val="DefaultParagraphFont"/>
    <w:uiPriority w:val="99"/>
    <w:semiHidden/>
    <w:rsid w:val="00A33DDA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highlight">
    <w:name w:val="highlight"/>
    <w:basedOn w:val="DefaultParagraphFont"/>
    <w:rsid w:val="00A33DDA"/>
  </w:style>
  <w:style w:type="paragraph" w:customStyle="1" w:styleId="xl63">
    <w:name w:val="xl63"/>
    <w:basedOn w:val="Normal"/>
    <w:rsid w:val="00A33DDA"/>
    <w:pPr>
      <w:spacing w:before="100" w:beforeAutospacing="1" w:after="100" w:afterAutospacing="1"/>
      <w:textAlignment w:val="center"/>
    </w:pPr>
    <w:rPr>
      <w:b/>
      <w:bCs/>
      <w:lang w:eastAsia="zh-CN"/>
    </w:rPr>
  </w:style>
  <w:style w:type="paragraph" w:customStyle="1" w:styleId="xl64">
    <w:name w:val="xl64"/>
    <w:basedOn w:val="Normal"/>
    <w:rsid w:val="00A33DDA"/>
    <w:pPr>
      <w:pBdr>
        <w:top w:val="single" w:sz="8" w:space="0" w:color="auto"/>
      </w:pBdr>
      <w:spacing w:before="100" w:beforeAutospacing="1" w:after="100" w:afterAutospacing="1"/>
    </w:pPr>
    <w:rPr>
      <w:lang w:eastAsia="zh-CN"/>
    </w:rPr>
  </w:style>
  <w:style w:type="paragraph" w:customStyle="1" w:styleId="xl65">
    <w:name w:val="xl65"/>
    <w:basedOn w:val="Normal"/>
    <w:rsid w:val="00A33DDA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lang w:eastAsia="zh-CN"/>
    </w:rPr>
  </w:style>
  <w:style w:type="paragraph" w:customStyle="1" w:styleId="xl66">
    <w:name w:val="xl66"/>
    <w:basedOn w:val="Normal"/>
    <w:rsid w:val="00A33DDA"/>
    <w:pPr>
      <w:spacing w:before="100" w:beforeAutospacing="1" w:after="100" w:afterAutospacing="1"/>
      <w:textAlignment w:val="top"/>
    </w:pPr>
    <w:rPr>
      <w:lang w:eastAsia="zh-CN"/>
    </w:rPr>
  </w:style>
  <w:style w:type="paragraph" w:customStyle="1" w:styleId="xl67">
    <w:name w:val="xl67"/>
    <w:basedOn w:val="Normal"/>
    <w:rsid w:val="00A33DD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  <w:lang w:eastAsia="zh-CN"/>
    </w:rPr>
  </w:style>
  <w:style w:type="paragraph" w:customStyle="1" w:styleId="xl68">
    <w:name w:val="xl68"/>
    <w:basedOn w:val="Normal"/>
    <w:rsid w:val="00A33DD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  <w:lang w:eastAsia="zh-CN"/>
    </w:rPr>
  </w:style>
  <w:style w:type="paragraph" w:customStyle="1" w:styleId="xl69">
    <w:name w:val="xl69"/>
    <w:basedOn w:val="Normal"/>
    <w:rsid w:val="00A33DDA"/>
    <w:pPr>
      <w:pBdr>
        <w:bottom w:val="single" w:sz="8" w:space="0" w:color="auto"/>
      </w:pBdr>
      <w:spacing w:before="100" w:beforeAutospacing="1" w:after="100" w:afterAutospacing="1"/>
    </w:pPr>
    <w:rPr>
      <w:lang w:eastAsia="zh-CN"/>
    </w:rPr>
  </w:style>
  <w:style w:type="paragraph" w:customStyle="1" w:styleId="xl70">
    <w:name w:val="xl70"/>
    <w:basedOn w:val="Normal"/>
    <w:rsid w:val="00A33DDA"/>
    <w:pPr>
      <w:spacing w:before="100" w:beforeAutospacing="1" w:after="100" w:afterAutospacing="1"/>
      <w:ind w:firstLineChars="200" w:firstLine="200"/>
    </w:pPr>
    <w:rPr>
      <w:lang w:eastAsia="zh-CN"/>
    </w:rPr>
  </w:style>
  <w:style w:type="paragraph" w:customStyle="1" w:styleId="xl72">
    <w:name w:val="xl72"/>
    <w:basedOn w:val="Normal"/>
    <w:rsid w:val="00A33DDA"/>
    <w:pPr>
      <w:spacing w:before="100" w:beforeAutospacing="1" w:after="100" w:afterAutospacing="1"/>
      <w:ind w:firstLineChars="300" w:firstLine="300"/>
    </w:pPr>
    <w:rPr>
      <w:lang w:eastAsia="zh-CN"/>
    </w:rPr>
  </w:style>
  <w:style w:type="paragraph" w:customStyle="1" w:styleId="xl73">
    <w:name w:val="xl73"/>
    <w:basedOn w:val="Normal"/>
    <w:rsid w:val="00A33DDA"/>
    <w:pPr>
      <w:spacing w:before="100" w:beforeAutospacing="1" w:after="100" w:afterAutospacing="1"/>
      <w:textAlignment w:val="center"/>
    </w:pPr>
    <w:rPr>
      <w:color w:val="000000"/>
      <w:sz w:val="20"/>
      <w:szCs w:val="20"/>
      <w:lang w:eastAsia="zh-CN"/>
    </w:rPr>
  </w:style>
  <w:style w:type="paragraph" w:customStyle="1" w:styleId="xl74">
    <w:name w:val="xl74"/>
    <w:basedOn w:val="Normal"/>
    <w:rsid w:val="00A33DDA"/>
    <w:pPr>
      <w:spacing w:before="100" w:beforeAutospacing="1" w:after="100" w:afterAutospacing="1"/>
      <w:ind w:firstLineChars="300" w:firstLine="300"/>
      <w:textAlignment w:val="center"/>
    </w:pPr>
    <w:rPr>
      <w:color w:val="000000"/>
      <w:sz w:val="20"/>
      <w:szCs w:val="20"/>
      <w:lang w:eastAsia="zh-CN"/>
    </w:rPr>
  </w:style>
  <w:style w:type="paragraph" w:customStyle="1" w:styleId="xl75">
    <w:name w:val="xl75"/>
    <w:basedOn w:val="Normal"/>
    <w:rsid w:val="00A33DDA"/>
    <w:pPr>
      <w:spacing w:before="100" w:beforeAutospacing="1" w:after="100" w:afterAutospacing="1"/>
      <w:ind w:firstLineChars="300" w:firstLine="300"/>
      <w:textAlignment w:val="center"/>
    </w:pPr>
    <w:rPr>
      <w:color w:val="000000"/>
      <w:sz w:val="20"/>
      <w:szCs w:val="20"/>
      <w:lang w:eastAsia="zh-CN"/>
    </w:rPr>
  </w:style>
  <w:style w:type="paragraph" w:customStyle="1" w:styleId="xl76">
    <w:name w:val="xl76"/>
    <w:basedOn w:val="Normal"/>
    <w:rsid w:val="00A33DDA"/>
    <w:pPr>
      <w:pBdr>
        <w:bottom w:val="single" w:sz="8" w:space="0" w:color="auto"/>
      </w:pBdr>
      <w:spacing w:before="100" w:beforeAutospacing="1" w:after="100" w:afterAutospacing="1"/>
      <w:ind w:firstLineChars="300" w:firstLine="300"/>
    </w:pPr>
    <w:rPr>
      <w:lang w:eastAsia="zh-CN"/>
    </w:rPr>
  </w:style>
  <w:style w:type="paragraph" w:customStyle="1" w:styleId="xl77">
    <w:name w:val="xl77"/>
    <w:basedOn w:val="Normal"/>
    <w:rsid w:val="00A33DDA"/>
    <w:pPr>
      <w:pBdr>
        <w:bottom w:val="single" w:sz="8" w:space="0" w:color="auto"/>
      </w:pBdr>
      <w:spacing w:before="100" w:beforeAutospacing="1" w:after="100" w:afterAutospacing="1"/>
    </w:pPr>
    <w:rPr>
      <w:lang w:eastAsia="zh-CN"/>
    </w:rPr>
  </w:style>
  <w:style w:type="paragraph" w:customStyle="1" w:styleId="xl78">
    <w:name w:val="xl78"/>
    <w:basedOn w:val="Normal"/>
    <w:rsid w:val="00A33DDA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  <w:lang w:eastAsia="zh-CN"/>
    </w:rPr>
  </w:style>
  <w:style w:type="paragraph" w:customStyle="1" w:styleId="xl71">
    <w:name w:val="xl71"/>
    <w:basedOn w:val="Normal"/>
    <w:rsid w:val="00A33DDA"/>
    <w:pPr>
      <w:spacing w:before="100" w:beforeAutospacing="1" w:after="100" w:afterAutospacing="1"/>
      <w:ind w:firstLineChars="300" w:firstLine="300"/>
      <w:textAlignment w:val="center"/>
    </w:pPr>
    <w:rPr>
      <w:color w:val="000000"/>
      <w:sz w:val="20"/>
      <w:szCs w:val="20"/>
      <w:lang w:eastAsia="zh-CN"/>
    </w:rPr>
  </w:style>
  <w:style w:type="paragraph" w:customStyle="1" w:styleId="xl79">
    <w:name w:val="xl79"/>
    <w:basedOn w:val="Normal"/>
    <w:rsid w:val="00A33DDA"/>
    <w:pPr>
      <w:pBdr>
        <w:top w:val="single" w:sz="4" w:space="0" w:color="auto"/>
      </w:pBdr>
      <w:spacing w:before="100" w:beforeAutospacing="1" w:after="100" w:afterAutospacing="1"/>
    </w:pPr>
    <w:rPr>
      <w:lang w:eastAsia="zh-CN"/>
    </w:rPr>
  </w:style>
  <w:style w:type="paragraph" w:customStyle="1" w:styleId="xl80">
    <w:name w:val="xl80"/>
    <w:basedOn w:val="Normal"/>
    <w:rsid w:val="00A33DD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lang w:eastAsia="zh-CN"/>
    </w:rPr>
  </w:style>
  <w:style w:type="paragraph" w:customStyle="1" w:styleId="xl81">
    <w:name w:val="xl81"/>
    <w:basedOn w:val="Normal"/>
    <w:rsid w:val="00A33DDA"/>
    <w:pPr>
      <w:spacing w:before="100" w:beforeAutospacing="1" w:after="100" w:afterAutospacing="1"/>
    </w:pPr>
    <w:rPr>
      <w:lang w:eastAsia="zh-CN"/>
    </w:rPr>
  </w:style>
  <w:style w:type="character" w:styleId="Emphasis">
    <w:name w:val="Emphasis"/>
    <w:basedOn w:val="DefaultParagraphFont"/>
    <w:uiPriority w:val="20"/>
    <w:qFormat/>
    <w:rsid w:val="00A33D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627</Words>
  <Characters>9275</Characters>
  <Application>Microsoft Office Word</Application>
  <DocSecurity>0</DocSecurity>
  <Lines>77</Lines>
  <Paragraphs>2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Wändell</dc:creator>
  <cp:keywords/>
  <dc:description/>
  <cp:lastModifiedBy>kavitha B.</cp:lastModifiedBy>
  <cp:revision>4</cp:revision>
  <dcterms:created xsi:type="dcterms:W3CDTF">2021-06-02T08:29:00Z</dcterms:created>
  <dcterms:modified xsi:type="dcterms:W3CDTF">2021-08-19T16:30:00Z</dcterms:modified>
</cp:coreProperties>
</file>